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79EB0" w14:textId="77777777" w:rsidR="001142F6" w:rsidRPr="001142F6" w:rsidRDefault="001142F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Theme="minorEastAsia" w:hAnsi="Arial" w:cs="Arial"/>
          <w:color w:val="000000"/>
          <w:sz w:val="22"/>
          <w:szCs w:val="22"/>
        </w:rPr>
      </w:pPr>
    </w:p>
    <w:tbl>
      <w:tblPr>
        <w:tblW w:w="978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5"/>
        <w:gridCol w:w="3118"/>
        <w:gridCol w:w="3148"/>
      </w:tblGrid>
      <w:tr w:rsidR="00D3539A" w:rsidRPr="00D3539A" w14:paraId="0D1ABF2F" w14:textId="77777777" w:rsidTr="001142F6">
        <w:trPr>
          <w:trHeight w:val="340"/>
        </w:trPr>
        <w:tc>
          <w:tcPr>
            <w:tcW w:w="978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D1ABF2E" w14:textId="54743280" w:rsidR="00245BD9" w:rsidRPr="00D3539A" w:rsidRDefault="00136D04" w:rsidP="00473C76">
            <w:pPr>
              <w:widowControl/>
              <w:rPr>
                <w:rFonts w:ascii="Arial" w:eastAsia="Arial" w:hAnsi="Arial" w:cs="Arial"/>
              </w:rPr>
            </w:pPr>
            <w:bookmarkStart w:id="0" w:name="_Hlk151370722"/>
            <w:r w:rsidRPr="00254C45">
              <w:rPr>
                <w:rFonts w:ascii="Times New Roman" w:eastAsia="Times New Roman" w:hAnsi="Times New Roman" w:cs="Times New Roman"/>
                <w:b/>
              </w:rPr>
              <w:t xml:space="preserve">Supplementary Table </w:t>
            </w:r>
            <w:r w:rsidR="00254C45" w:rsidRPr="00254C45">
              <w:rPr>
                <w:rFonts w:ascii="Times New Roman" w:eastAsiaTheme="minorEastAsia" w:hAnsi="Times New Roman" w:cs="Times New Roman" w:hint="eastAsia"/>
                <w:b/>
              </w:rPr>
              <w:t>1</w:t>
            </w:r>
            <w:r w:rsidRPr="00254C45">
              <w:rPr>
                <w:rFonts w:ascii="Times New Roman" w:eastAsia="Times New Roman" w:hAnsi="Times New Roman" w:cs="Times New Roman"/>
                <w:b/>
              </w:rPr>
              <w:t>.</w:t>
            </w:r>
            <w:r w:rsidR="00443202" w:rsidRPr="00254C45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2C0DD0" w:rsidRPr="00254C45">
              <w:rPr>
                <w:rFonts w:ascii="Times New Roman" w:eastAsia="Times New Roman" w:hAnsi="Times New Roman" w:cs="Times New Roman"/>
              </w:rPr>
              <w:t>N</w:t>
            </w:r>
            <w:r w:rsidR="002C0DD0" w:rsidRPr="00D3539A">
              <w:rPr>
                <w:rFonts w:ascii="Times New Roman" w:eastAsia="Times New Roman" w:hAnsi="Times New Roman" w:cs="Times New Roman"/>
              </w:rPr>
              <w:t>umber</w:t>
            </w:r>
            <w:r w:rsidR="00B30040" w:rsidRPr="00D3539A">
              <w:rPr>
                <w:rFonts w:ascii="Times New Roman" w:eastAsia="Times New Roman" w:hAnsi="Times New Roman" w:cs="Times New Roman"/>
              </w:rPr>
              <w:t xml:space="preserve"> of mothers who </w:t>
            </w:r>
            <w:r w:rsidR="00592368" w:rsidRPr="00D3539A">
              <w:rPr>
                <w:rFonts w:ascii="Times New Roman" w:eastAsia="Times New Roman" w:hAnsi="Times New Roman" w:cs="Times New Roman"/>
              </w:rPr>
              <w:t>t</w:t>
            </w:r>
            <w:r w:rsidR="007E230D" w:rsidRPr="00D3539A">
              <w:rPr>
                <w:rFonts w:ascii="Times New Roman" w:eastAsia="Times New Roman" w:hAnsi="Times New Roman" w:cs="Times New Roman"/>
              </w:rPr>
              <w:t>ook the</w:t>
            </w:r>
            <w:r w:rsidR="00592368" w:rsidRPr="00D3539A">
              <w:rPr>
                <w:rFonts w:ascii="Times New Roman" w:eastAsia="Times New Roman" w:hAnsi="Times New Roman" w:cs="Times New Roman"/>
              </w:rPr>
              <w:t xml:space="preserve"> </w:t>
            </w:r>
            <w:r w:rsidRPr="00D3539A">
              <w:rPr>
                <w:rFonts w:ascii="Times New Roman" w:eastAsia="Times New Roman" w:hAnsi="Times New Roman" w:cs="Times New Roman"/>
              </w:rPr>
              <w:t xml:space="preserve">neuropsychiatric medications </w:t>
            </w:r>
            <w:r w:rsidR="001A79E9" w:rsidRPr="00D3539A">
              <w:rPr>
                <w:rFonts w:ascii="Times New Roman" w:eastAsia="Times New Roman" w:hAnsi="Times New Roman" w:cs="Times New Roman"/>
              </w:rPr>
              <w:t>during pregnancy</w:t>
            </w:r>
          </w:p>
        </w:tc>
      </w:tr>
      <w:tr w:rsidR="00D3539A" w:rsidRPr="00D3539A" w14:paraId="0D1ABF32" w14:textId="77777777" w:rsidTr="001142F6">
        <w:trPr>
          <w:trHeight w:val="340"/>
        </w:trPr>
        <w:tc>
          <w:tcPr>
            <w:tcW w:w="351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0" w14:textId="77777777" w:rsidR="00245BD9" w:rsidRPr="00D3539A" w:rsidRDefault="00136D04">
            <w:pPr>
              <w:widowControl/>
              <w:jc w:val="center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Name of the medication</w:t>
            </w:r>
          </w:p>
        </w:tc>
        <w:tc>
          <w:tcPr>
            <w:tcW w:w="62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1" w14:textId="02C14906" w:rsidR="00245BD9" w:rsidRPr="00D3539A" w:rsidRDefault="00773068">
            <w:pPr>
              <w:widowControl/>
              <w:jc w:val="center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Number of mothers who took the medication</w:t>
            </w:r>
            <w:r w:rsidR="001A79E9" w:rsidRPr="00D3539A">
              <w:rPr>
                <w:rFonts w:ascii="Times New Roman" w:eastAsia="Times New Roman" w:hAnsi="Times New Roman" w:cs="Times New Roman"/>
                <w:bCs/>
              </w:rPr>
              <w:t>s during pregnancy</w:t>
            </w:r>
          </w:p>
        </w:tc>
      </w:tr>
      <w:tr w:rsidR="00D3539A" w:rsidRPr="00D3539A" w14:paraId="0D1ABF36" w14:textId="77777777" w:rsidTr="001142F6">
        <w:trPr>
          <w:trHeight w:val="340"/>
        </w:trPr>
        <w:tc>
          <w:tcPr>
            <w:tcW w:w="35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3" w14:textId="77777777" w:rsidR="00245BD9" w:rsidRPr="00D3539A" w:rsidRDefault="00245B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EB5B50" w14:textId="77777777" w:rsidR="00E215C3" w:rsidRPr="00D3539A" w:rsidRDefault="000948B7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From</w:t>
            </w:r>
            <w:r w:rsidR="00136D04" w:rsidRPr="00D3539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0F79EC" w:rsidRPr="00D3539A">
              <w:rPr>
                <w:rFonts w:ascii="Times New Roman" w:eastAsia="Times New Roman" w:hAnsi="Times New Roman" w:cs="Times New Roman"/>
                <w:bCs/>
              </w:rPr>
              <w:t xml:space="preserve">the 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t>o</w:t>
            </w:r>
            <w:r w:rsidR="00136D04" w:rsidRPr="00D3539A">
              <w:rPr>
                <w:rFonts w:ascii="Times New Roman" w:eastAsia="Times New Roman" w:hAnsi="Times New Roman" w:cs="Times New Roman"/>
                <w:bCs/>
              </w:rPr>
              <w:t xml:space="preserve">nset of pregnancy to </w:t>
            </w:r>
          </w:p>
          <w:p w14:paraId="0D1ABF34" w14:textId="176A3D08" w:rsidR="00BA4568" w:rsidRPr="00091DF7" w:rsidRDefault="00136D04" w:rsidP="00091DF7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early pregnancy</w:t>
            </w:r>
            <w:r w:rsidR="00BA4568" w:rsidRPr="00D3539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5" w14:textId="575C8AA1" w:rsidR="002553F1" w:rsidRPr="00091DF7" w:rsidRDefault="002F4AAD" w:rsidP="00091DF7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From e</w:t>
            </w:r>
            <w:r w:rsidR="00136D04" w:rsidRPr="00D3539A">
              <w:rPr>
                <w:rFonts w:ascii="Times New Roman" w:eastAsia="Times New Roman" w:hAnsi="Times New Roman" w:cs="Times New Roman"/>
                <w:bCs/>
              </w:rPr>
              <w:t>arly to mid-pregnancy</w:t>
            </w:r>
          </w:p>
        </w:tc>
      </w:tr>
      <w:tr w:rsidR="00D3539A" w:rsidRPr="00D3539A" w14:paraId="0D1ABF3E" w14:textId="77777777" w:rsidTr="001142F6">
        <w:trPr>
          <w:trHeight w:val="313"/>
        </w:trPr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B" w14:textId="74EAC991" w:rsidR="009B50D9" w:rsidRPr="00D3539A" w:rsidRDefault="009B50D9" w:rsidP="00AB4CAE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Alprazolam, n (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C" w14:textId="2DB26DDE" w:rsidR="009B50D9" w:rsidRPr="00D3539A" w:rsidRDefault="009B50D9" w:rsidP="00E215C3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0 (8.55)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D" w14:textId="106C4A77" w:rsidR="009B50D9" w:rsidRPr="00D3539A" w:rsidRDefault="009B50D9" w:rsidP="00E215C3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7</w:t>
            </w:r>
            <w:r w:rsidR="00641577"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</w:t>
            </w: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(9.09)</w:t>
            </w:r>
          </w:p>
        </w:tc>
      </w:tr>
      <w:tr w:rsidR="00D3539A" w:rsidRPr="00D3539A" w14:paraId="381A73C7" w14:textId="77777777" w:rsidTr="001142F6">
        <w:trPr>
          <w:trHeight w:val="313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613C8BA" w14:textId="61F8B57F" w:rsidR="00840BBA" w:rsidRPr="00D3539A" w:rsidRDefault="00840BBA" w:rsidP="00840BBA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Amoxapine, n (%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084F47" w14:textId="1D57A54D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2.56)</w:t>
            </w:r>
          </w:p>
        </w:tc>
        <w:tc>
          <w:tcPr>
            <w:tcW w:w="31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D62A1D" w14:textId="466D3E7C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1.30)</w:t>
            </w:r>
          </w:p>
        </w:tc>
      </w:tr>
      <w:tr w:rsidR="00D3539A" w:rsidRPr="00D3539A" w14:paraId="0D1ABF42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3F" w14:textId="7ED799C6" w:rsidR="00840BBA" w:rsidRPr="00D3539A" w:rsidRDefault="00840BBA" w:rsidP="00840BBA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Bromazepam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40" w14:textId="30333C56" w:rsidR="00840BBA" w:rsidRPr="00D3539A" w:rsidRDefault="00840BBA" w:rsidP="00840BBA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3.42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41" w14:textId="389E8F60" w:rsidR="00840BBA" w:rsidRPr="00D3539A" w:rsidRDefault="00840BBA" w:rsidP="00840BBA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3.90)</w:t>
            </w:r>
          </w:p>
        </w:tc>
      </w:tr>
      <w:tr w:rsidR="00D3539A" w:rsidRPr="00D3539A" w14:paraId="27FEC880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8951B9" w14:textId="6D7D5941" w:rsidR="00840BBA" w:rsidRPr="00D3539A" w:rsidRDefault="00840BBA" w:rsidP="00840BBA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Clotiazepam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10E31F" w14:textId="7CD615CF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5 (4.2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E60FF4" w14:textId="3C0FA880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5 (6.49)</w:t>
            </w:r>
          </w:p>
        </w:tc>
      </w:tr>
      <w:tr w:rsidR="00D3539A" w:rsidRPr="00D3539A" w14:paraId="0D1ABF4A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47" w14:textId="75820DD6" w:rsidR="00840BBA" w:rsidRPr="00D3539A" w:rsidRDefault="00840BBA" w:rsidP="00840BBA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Cloxazolam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48" w14:textId="35DFFAD0" w:rsidR="00840BBA" w:rsidRPr="00D3539A" w:rsidRDefault="00840BBA" w:rsidP="00840BBA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0.8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49" w14:textId="394D57BD" w:rsidR="00840BBA" w:rsidRPr="00D3539A" w:rsidRDefault="00840BBA" w:rsidP="00840BBA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2.60)</w:t>
            </w:r>
          </w:p>
        </w:tc>
      </w:tr>
      <w:tr w:rsidR="00D3539A" w:rsidRPr="00D3539A" w14:paraId="531B89F1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C57655" w14:textId="2D796BAD" w:rsidR="00840BBA" w:rsidRPr="00D3539A" w:rsidRDefault="00840BBA" w:rsidP="00840BBA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Diazepam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596D9A" w14:textId="26249461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0.8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CE8043" w14:textId="645D207B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5.19)</w:t>
            </w:r>
          </w:p>
        </w:tc>
      </w:tr>
      <w:tr w:rsidR="00D3539A" w:rsidRPr="00D3539A" w14:paraId="516733E7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CD55DD" w14:textId="305670E5" w:rsidR="00840BBA" w:rsidRPr="00D3539A" w:rsidRDefault="00840BBA" w:rsidP="00840BBA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Duloxetine Hydrochlorid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63B8FC" w14:textId="7F35CE70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2.5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BC49C8" w14:textId="4E3DA94E" w:rsidR="00840BBA" w:rsidRPr="00D3539A" w:rsidRDefault="00840BBA" w:rsidP="00840BBA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3.90)</w:t>
            </w:r>
          </w:p>
        </w:tc>
      </w:tr>
      <w:tr w:rsidR="00D3539A" w:rsidRPr="00D3539A" w14:paraId="53E15C16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A3981D" w14:textId="74139067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Ethyl </w:t>
            </w: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Loflazepate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0F7AF0" w14:textId="2D97C025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3.41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EBF9F8" w14:textId="31B327AE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3.90)</w:t>
            </w:r>
          </w:p>
        </w:tc>
      </w:tr>
      <w:tr w:rsidR="00D3539A" w:rsidRPr="00D3539A" w14:paraId="501D7D0A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3631D8" w14:textId="2D0522D5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Etizolam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22E5AF" w14:textId="39161028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9 (7.69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D26FF3" w14:textId="1E76B303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0 (12.99)</w:t>
            </w:r>
          </w:p>
        </w:tc>
      </w:tr>
      <w:tr w:rsidR="00D3539A" w:rsidRPr="00D3539A" w14:paraId="7DF3F57A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95111E" w14:textId="6541FE39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Escitalopram oxalat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BE934D" w14:textId="2FC2C8D2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5 (4.2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25BDEC" w14:textId="5E9EDA48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1.30)</w:t>
            </w:r>
          </w:p>
        </w:tc>
      </w:tr>
      <w:tr w:rsidR="00D3539A" w:rsidRPr="00D3539A" w14:paraId="0C6F9D35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EEB6F8" w14:textId="3E47C734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Fluvoxamine Maleat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EE3B55" w14:textId="62B1F4E6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3.42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6713CF" w14:textId="600D01AE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3.90)</w:t>
            </w:r>
          </w:p>
        </w:tc>
      </w:tr>
      <w:tr w:rsidR="00D3539A" w:rsidRPr="00D3539A" w14:paraId="0D1ABF52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4F" w14:textId="550D26FD" w:rsidR="00247E1E" w:rsidRPr="00D3539A" w:rsidRDefault="00247E1E" w:rsidP="00247E1E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Hydroxyzine Hydrochlorid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0" w14:textId="749DA899" w:rsidR="00247E1E" w:rsidRPr="00D3539A" w:rsidRDefault="00247E1E" w:rsidP="00247E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0.8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1" w14:textId="5F59FCFA" w:rsidR="00247E1E" w:rsidRPr="00D3539A" w:rsidRDefault="00247E1E" w:rsidP="00247E1E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1.30)</w:t>
            </w:r>
          </w:p>
        </w:tc>
      </w:tr>
      <w:tr w:rsidR="00D3539A" w:rsidRPr="00D3539A" w14:paraId="642DC5C9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406FEA" w14:textId="6B869217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Lorazepam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120966" w14:textId="249F7F68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6 (5.1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FF5A08" w14:textId="15E786C9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3.90)</w:t>
            </w:r>
          </w:p>
        </w:tc>
      </w:tr>
      <w:tr w:rsidR="00D3539A" w:rsidRPr="00D3539A" w14:paraId="5A0BA331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76A58A" w14:textId="54ED2C35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Maprotiline Hydrochlorid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B97A79" w14:textId="29C5CB71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1.71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9C378B" w14:textId="241A6DE4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2.60)</w:t>
            </w:r>
          </w:p>
        </w:tc>
      </w:tr>
      <w:tr w:rsidR="00D3539A" w:rsidRPr="00D3539A" w14:paraId="268E31E0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812DF4" w14:textId="24F69461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Mirtazapin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CCDBAF" w14:textId="22A70AD5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2.5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148DBB" w14:textId="7D574CB1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2.60)</w:t>
            </w:r>
          </w:p>
        </w:tc>
      </w:tr>
      <w:tr w:rsidR="00D3539A" w:rsidRPr="00D3539A" w14:paraId="2FC378C2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8806F5" w14:textId="6C34C516" w:rsidR="00247E1E" w:rsidRPr="00D3539A" w:rsidRDefault="00247E1E" w:rsidP="00247E1E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Paroxetine Hydrochloride Hydrat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7FD9F8" w14:textId="3F79E07E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3.42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D9C767" w14:textId="41A61339" w:rsidR="00247E1E" w:rsidRPr="00D3539A" w:rsidRDefault="00247E1E" w:rsidP="00247E1E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2.60)</w:t>
            </w:r>
          </w:p>
        </w:tc>
      </w:tr>
      <w:tr w:rsidR="00D3539A" w:rsidRPr="00D3539A" w14:paraId="0D1ABF56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3" w14:textId="6A404FD8" w:rsidR="00247E1E" w:rsidRPr="00D3539A" w:rsidRDefault="00247E1E" w:rsidP="00247E1E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Sertraline Hydrochloride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4" w14:textId="6E38C5D5" w:rsidR="00247E1E" w:rsidRPr="00D3539A" w:rsidRDefault="00247E1E" w:rsidP="00247E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7 (5.98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5" w14:textId="475A7C11" w:rsidR="00247E1E" w:rsidRPr="00D3539A" w:rsidRDefault="00247E1E" w:rsidP="00247E1E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5.19)</w:t>
            </w:r>
          </w:p>
        </w:tc>
      </w:tr>
      <w:tr w:rsidR="00D3539A" w:rsidRPr="00D3539A" w14:paraId="0D1ABF5A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7" w14:textId="4044139F" w:rsidR="00247E1E" w:rsidRPr="00D3539A" w:rsidRDefault="00247E1E" w:rsidP="00247E1E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Tofisopam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8" w14:textId="130A7B03" w:rsidR="00247E1E" w:rsidRPr="00D3539A" w:rsidRDefault="00247E1E" w:rsidP="00247E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0.8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9" w14:textId="75568172" w:rsidR="00247E1E" w:rsidRPr="00D3539A" w:rsidRDefault="00247E1E" w:rsidP="00247E1E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130)</w:t>
            </w:r>
          </w:p>
        </w:tc>
      </w:tr>
      <w:tr w:rsidR="00D3539A" w:rsidRPr="00D3539A" w14:paraId="0D1ABF5E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B" w14:textId="0DB6F93A" w:rsidR="00A74212" w:rsidRPr="00D3539A" w:rsidRDefault="00A74212" w:rsidP="00A7421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Hangekobokuto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C" w14:textId="3F83E3E3" w:rsidR="00A74212" w:rsidRPr="00D3539A" w:rsidRDefault="00A74212" w:rsidP="00A74212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0 (25.64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D" w14:textId="41CA4FAF" w:rsidR="00A74212" w:rsidRPr="00D3539A" w:rsidRDefault="00A74212" w:rsidP="00A7421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9 (11.69)</w:t>
            </w:r>
          </w:p>
        </w:tc>
      </w:tr>
      <w:tr w:rsidR="00D3539A" w:rsidRPr="00D3539A" w14:paraId="0D1ABF62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5F" w14:textId="382EB404" w:rsidR="002F5700" w:rsidRPr="00D3539A" w:rsidRDefault="002F5700" w:rsidP="002F5700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Ryokeijutsukanto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0" w14:textId="72BCCFB9" w:rsidR="002F5700" w:rsidRPr="00D3539A" w:rsidRDefault="002F5700" w:rsidP="002F5700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0.8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1" w14:textId="5079D6FB" w:rsidR="002F5700" w:rsidRPr="00D3539A" w:rsidRDefault="002F5700" w:rsidP="002F5700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3 (3.90)</w:t>
            </w:r>
          </w:p>
        </w:tc>
      </w:tr>
      <w:tr w:rsidR="00D3539A" w:rsidRPr="00D3539A" w14:paraId="0D1ABF66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3" w14:textId="64D53D56" w:rsidR="002F5700" w:rsidRPr="00D3539A" w:rsidRDefault="002F5700" w:rsidP="002F5700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lastRenderedPageBreak/>
              <w:t>Kososan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4" w14:textId="639F040D" w:rsidR="002F5700" w:rsidRPr="00D3539A" w:rsidRDefault="002F5700" w:rsidP="002F5700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5 (4.2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5" w14:textId="666B5192" w:rsidR="002F5700" w:rsidRPr="00D3539A" w:rsidRDefault="002F5700" w:rsidP="002F5700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2.60)</w:t>
            </w:r>
          </w:p>
        </w:tc>
      </w:tr>
      <w:tr w:rsidR="00D3539A" w:rsidRPr="00D3539A" w14:paraId="0D1ABF6A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7" w14:textId="75346796" w:rsidR="002F5700" w:rsidRPr="00D3539A" w:rsidRDefault="002F5700" w:rsidP="002F5700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Saikokeishikankyoto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8" w14:textId="7676D5CF" w:rsidR="002F5700" w:rsidRPr="00D3539A" w:rsidRDefault="002F5700" w:rsidP="002F5700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1.71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9" w14:textId="47F54AD4" w:rsidR="002F5700" w:rsidRPr="00D3539A" w:rsidRDefault="002F5700" w:rsidP="002F5700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1.30)</w:t>
            </w:r>
          </w:p>
        </w:tc>
      </w:tr>
      <w:tr w:rsidR="00D3539A" w:rsidRPr="00D3539A" w14:paraId="0D1ABF6E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B" w14:textId="6F779F41" w:rsidR="002F5700" w:rsidRPr="00D3539A" w:rsidRDefault="002F5700" w:rsidP="002F5700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Yokukansan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C" w14:textId="5B258383" w:rsidR="002F5700" w:rsidRPr="00D3539A" w:rsidRDefault="002F5700" w:rsidP="002F5700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3.42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D" w14:textId="49331F04" w:rsidR="002F5700" w:rsidRPr="00D3539A" w:rsidRDefault="002F5700" w:rsidP="002F5700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4 (5.19)</w:t>
            </w:r>
          </w:p>
        </w:tc>
      </w:tr>
      <w:tr w:rsidR="00D3539A" w:rsidRPr="00D3539A" w14:paraId="0D1ABF72" w14:textId="77777777" w:rsidTr="001142F6">
        <w:trPr>
          <w:trHeight w:val="340"/>
        </w:trPr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6F" w14:textId="4939C1E8" w:rsidR="002F5700" w:rsidRPr="00D3539A" w:rsidRDefault="002F5700" w:rsidP="002F5700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Yokukansankachimpihange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70" w14:textId="47D0B8DF" w:rsidR="002F5700" w:rsidRPr="00D3539A" w:rsidRDefault="002F5700" w:rsidP="002F5700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2 (1.71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71" w14:textId="2D5129D1" w:rsidR="002F5700" w:rsidRPr="00D3539A" w:rsidRDefault="002F5700" w:rsidP="002F5700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="游ゴシック" w:hAnsi="Times New Roman" w:cs="Times New Roman"/>
                <w:sz w:val="22"/>
                <w:szCs w:val="22"/>
              </w:rPr>
              <w:t>1 (1.30)</w:t>
            </w:r>
          </w:p>
        </w:tc>
      </w:tr>
      <w:tr w:rsidR="00D3539A" w:rsidRPr="00D3539A" w14:paraId="0D1ABF98" w14:textId="77777777" w:rsidTr="001142F6">
        <w:trPr>
          <w:trHeight w:val="340"/>
        </w:trPr>
        <w:tc>
          <w:tcPr>
            <w:tcW w:w="97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1ABF97" w14:textId="474C6F90" w:rsidR="002F5700" w:rsidRPr="00D3539A" w:rsidRDefault="002F5700" w:rsidP="002F5700">
            <w:pPr>
              <w:widowControl/>
              <w:jc w:val="left"/>
              <w:rPr>
                <w:rFonts w:ascii="Times New Roman" w:eastAsia="Arial" w:hAnsi="Times New Roman" w:cs="Times New Roman"/>
              </w:rPr>
            </w:pPr>
            <w:r w:rsidRPr="00D3539A">
              <w:rPr>
                <w:rFonts w:ascii="Times New Roman" w:eastAsia="Arial" w:hAnsi="Times New Roman" w:cs="Times New Roman"/>
              </w:rPr>
              <w:t>A total of 115 pregnant women who had taken neuropsychiatric medications from the onset of pregnancy to early pregnancy or early to mid-pregnancy were included in the table. Some pregnant women take multiple medications.</w:t>
            </w:r>
          </w:p>
        </w:tc>
      </w:tr>
      <w:bookmarkEnd w:id="0"/>
    </w:tbl>
    <w:p w14:paraId="7BEC837B" w14:textId="77777777" w:rsidR="00444AF6" w:rsidRPr="00D3539A" w:rsidRDefault="00136D04">
      <w:r w:rsidRPr="00D3539A">
        <w:br w:type="page"/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3"/>
        <w:gridCol w:w="2835"/>
        <w:gridCol w:w="2876"/>
      </w:tblGrid>
      <w:tr w:rsidR="00D3539A" w:rsidRPr="00D3539A" w14:paraId="47D31624" w14:textId="6635B286" w:rsidTr="00692A14">
        <w:trPr>
          <w:trHeight w:val="340"/>
        </w:trPr>
        <w:tc>
          <w:tcPr>
            <w:tcW w:w="921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B7D0FC7" w14:textId="1F370C94" w:rsidR="000C1104" w:rsidRPr="00D3539A" w:rsidRDefault="000C1104" w:rsidP="00F97170">
            <w:pPr>
              <w:widowControl/>
              <w:rPr>
                <w:rFonts w:ascii="Arial" w:eastAsia="Arial" w:hAnsi="Arial" w:cs="Arial"/>
              </w:rPr>
            </w:pPr>
            <w:r w:rsidRPr="00254C45"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Supplementary Table </w:t>
            </w:r>
            <w:r w:rsidR="00254C45" w:rsidRPr="00254C45">
              <w:rPr>
                <w:rFonts w:ascii="Times New Roman" w:eastAsiaTheme="minorEastAsia" w:hAnsi="Times New Roman" w:cs="Times New Roman" w:hint="eastAsia"/>
                <w:b/>
              </w:rPr>
              <w:t>2</w:t>
            </w:r>
            <w:r w:rsidRPr="00254C45">
              <w:rPr>
                <w:rFonts w:ascii="Times New Roman" w:eastAsia="Times New Roman" w:hAnsi="Times New Roman" w:cs="Times New Roman"/>
                <w:b/>
              </w:rPr>
              <w:t>.</w:t>
            </w:r>
            <w:r w:rsidR="004217AE" w:rsidRPr="00254C45">
              <w:t xml:space="preserve"> </w:t>
            </w:r>
            <w:r w:rsidR="004217AE" w:rsidRPr="00D3539A">
              <w:rPr>
                <w:rFonts w:ascii="Times New Roman" w:eastAsia="Times New Roman" w:hAnsi="Times New Roman" w:cs="Times New Roman"/>
                <w:b/>
              </w:rPr>
              <w:t>Number of mothers who took neuropsychiatric medications during pregnancy according</w:t>
            </w:r>
            <w:r w:rsidR="00134183" w:rsidRPr="00D3539A">
              <w:rPr>
                <w:rFonts w:ascii="Times New Roman" w:eastAsia="Times New Roman" w:hAnsi="Times New Roman" w:cs="Times New Roman"/>
                <w:b/>
              </w:rPr>
              <w:t xml:space="preserve"> to</w:t>
            </w:r>
            <w:r w:rsidR="004217AE" w:rsidRPr="00D3539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34183" w:rsidRPr="00D3539A">
              <w:rPr>
                <w:rFonts w:ascii="Times New Roman" w:eastAsia="Times New Roman" w:hAnsi="Times New Roman" w:cs="Times New Roman"/>
                <w:b/>
              </w:rPr>
              <w:t>psychological distress at mid-pregnancy</w:t>
            </w:r>
            <w:r w:rsidR="004217AE" w:rsidRPr="00D3539A">
              <w:rPr>
                <w:rFonts w:ascii="Times New Roman" w:eastAsia="Times New Roman" w:hAnsi="Times New Roman" w:cs="Times New Roman"/>
                <w:b/>
              </w:rPr>
              <w:t>.</w:t>
            </w:r>
          </w:p>
        </w:tc>
      </w:tr>
      <w:tr w:rsidR="00D3539A" w:rsidRPr="00D3539A" w14:paraId="62DFCEEE" w14:textId="7D13D764" w:rsidTr="00692A14">
        <w:trPr>
          <w:trHeight w:val="340"/>
        </w:trPr>
        <w:tc>
          <w:tcPr>
            <w:tcW w:w="35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053C8C" w14:textId="77777777" w:rsidR="000C1104" w:rsidRPr="00D3539A" w:rsidRDefault="000C1104" w:rsidP="00F97170">
            <w:pPr>
              <w:widowControl/>
              <w:jc w:val="center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Name of the medication</w:t>
            </w:r>
          </w:p>
        </w:tc>
        <w:tc>
          <w:tcPr>
            <w:tcW w:w="57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0E64A7" w14:textId="5061636C" w:rsidR="000C1104" w:rsidRPr="00D3539A" w:rsidRDefault="000C1104" w:rsidP="00F97170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Number of mothers who took the medications during pregnancy</w:t>
            </w:r>
          </w:p>
        </w:tc>
      </w:tr>
      <w:tr w:rsidR="00D3539A" w:rsidRPr="00D3539A" w14:paraId="0D9EDF3B" w14:textId="094A949F" w:rsidTr="002521B4">
        <w:trPr>
          <w:trHeight w:val="340"/>
        </w:trPr>
        <w:tc>
          <w:tcPr>
            <w:tcW w:w="350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12732D" w14:textId="77777777" w:rsidR="00945B97" w:rsidRPr="00D3539A" w:rsidRDefault="00945B97" w:rsidP="00F971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ACA008" w14:textId="50977951" w:rsidR="00945B97" w:rsidRPr="00D3539A" w:rsidRDefault="003D757C" w:rsidP="00091DF7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/>
                <w:bCs/>
              </w:rPr>
              <w:t>K6&lt;</w:t>
            </w:r>
            <w:r w:rsidR="001F5489" w:rsidRPr="00D3539A">
              <w:rPr>
                <w:rFonts w:ascii="Times New Roman" w:eastAsiaTheme="minorEastAsia" w:hAnsi="Times New Roman" w:cs="Times New Roman"/>
                <w:bCs/>
              </w:rPr>
              <w:t>13</w:t>
            </w:r>
            <w:r w:rsidR="00134183" w:rsidRPr="00D3539A">
              <w:rPr>
                <w:rFonts w:ascii="Times New Roman" w:eastAsiaTheme="minorEastAsia" w:hAnsi="Times New Roman" w:cs="Times New Roman"/>
                <w:bCs/>
              </w:rPr>
              <w:t xml:space="preserve"> in mid-pregnancy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5C5111" w14:textId="0C353E48" w:rsidR="008A69EC" w:rsidRPr="00D3539A" w:rsidRDefault="003D757C" w:rsidP="00091DF7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/>
                <w:bCs/>
              </w:rPr>
              <w:t>K6≥</w:t>
            </w:r>
            <w:r w:rsidR="001F5489" w:rsidRPr="00D3539A">
              <w:rPr>
                <w:rFonts w:ascii="Times New Roman" w:eastAsiaTheme="minorEastAsia" w:hAnsi="Times New Roman" w:cs="Times New Roman"/>
                <w:bCs/>
              </w:rPr>
              <w:t>13</w:t>
            </w:r>
            <w:r w:rsidR="00134183" w:rsidRPr="00D3539A">
              <w:rPr>
                <w:rFonts w:ascii="Times New Roman" w:eastAsiaTheme="minorEastAsia" w:hAnsi="Times New Roman" w:cs="Times New Roman"/>
                <w:bCs/>
              </w:rPr>
              <w:t xml:space="preserve"> in mid-pregnancy</w:t>
            </w:r>
          </w:p>
        </w:tc>
      </w:tr>
      <w:tr w:rsidR="00D3539A" w:rsidRPr="00D3539A" w14:paraId="2A3CEC16" w14:textId="77777777" w:rsidTr="00E215C3">
        <w:trPr>
          <w:trHeight w:val="340"/>
        </w:trPr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26F87A" w14:textId="2DE4BA74" w:rsidR="002521B4" w:rsidRPr="00D3539A" w:rsidRDefault="002521B4" w:rsidP="002521B4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Alprazolam,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A1765EC" w14:textId="3AD1C24B" w:rsidR="002521B4" w:rsidRPr="00D3539A" w:rsidRDefault="002521B4" w:rsidP="002521B4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1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>6 (10.53)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ADBD1E" w14:textId="1C177C08" w:rsidR="002521B4" w:rsidRPr="00D3539A" w:rsidRDefault="002521B4" w:rsidP="002521B4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1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38)</w:t>
            </w:r>
          </w:p>
        </w:tc>
      </w:tr>
      <w:tr w:rsidR="00D3539A" w:rsidRPr="00D3539A" w14:paraId="04F9E0C6" w14:textId="77777777" w:rsidTr="00E215C3">
        <w:trPr>
          <w:trHeight w:val="340"/>
        </w:trPr>
        <w:tc>
          <w:tcPr>
            <w:tcW w:w="3503" w:type="dxa"/>
            <w:tcBorders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F5D723" w14:textId="7D92F48E" w:rsidR="002521B4" w:rsidRPr="00D3539A" w:rsidRDefault="002521B4" w:rsidP="002521B4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Amoxapine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4B4E02" w14:textId="09BCF71B" w:rsidR="002521B4" w:rsidRPr="00D3539A" w:rsidRDefault="002521B4" w:rsidP="002521B4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63)</w:t>
            </w:r>
          </w:p>
        </w:tc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FC529B" w14:textId="316082AD" w:rsidR="002521B4" w:rsidRPr="00D3539A" w:rsidRDefault="002521B4" w:rsidP="002521B4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31041DBF" w14:textId="77777777" w:rsidTr="00E215C3">
        <w:trPr>
          <w:trHeight w:val="340"/>
        </w:trPr>
        <w:tc>
          <w:tcPr>
            <w:tcW w:w="35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71731B" w14:textId="1052FC15" w:rsidR="002521B4" w:rsidRPr="00D3539A" w:rsidRDefault="002521B4" w:rsidP="002521B4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Bromazepam, n (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597834" w14:textId="5A9D5C69" w:rsidR="002521B4" w:rsidRPr="00D3539A" w:rsidRDefault="002521B4" w:rsidP="002521B4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7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4.61)</w:t>
            </w:r>
          </w:p>
        </w:tc>
        <w:tc>
          <w:tcPr>
            <w:tcW w:w="28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650882" w14:textId="61EF1D7B" w:rsidR="002521B4" w:rsidRPr="00D3539A" w:rsidRDefault="002521B4" w:rsidP="002521B4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60091504" w14:textId="77777777" w:rsidTr="0020484A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5C5856" w14:textId="71E686D6" w:rsidR="002B237F" w:rsidRPr="00D3539A" w:rsidRDefault="002B237F" w:rsidP="002B237F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Clotiazepa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B5BAD9" w14:textId="33CFB8FA" w:rsidR="002B237F" w:rsidRPr="00D3539A" w:rsidRDefault="002B237F" w:rsidP="002B237F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5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3.29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CE0E58" w14:textId="42F824C3" w:rsidR="002B237F" w:rsidRPr="00D3539A" w:rsidRDefault="002B237F" w:rsidP="002B237F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5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1.90)</w:t>
            </w:r>
          </w:p>
        </w:tc>
      </w:tr>
      <w:tr w:rsidR="00D3539A" w:rsidRPr="00D3539A" w14:paraId="612F6588" w14:textId="77777777" w:rsidTr="003438DE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7A6A8F" w14:textId="507580EE" w:rsidR="002B237F" w:rsidRPr="00D3539A" w:rsidRDefault="002B237F" w:rsidP="002B237F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Cloxazola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56C91D" w14:textId="46E002A7" w:rsidR="002B237F" w:rsidRPr="00D3539A" w:rsidRDefault="002B237F" w:rsidP="002B237F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6E3D38" w14:textId="1AD2927E" w:rsidR="002B237F" w:rsidRPr="00D3539A" w:rsidRDefault="002B237F" w:rsidP="002B237F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3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7.14)</w:t>
            </w:r>
          </w:p>
        </w:tc>
      </w:tr>
      <w:tr w:rsidR="00D3539A" w:rsidRPr="00D3539A" w14:paraId="25732053" w14:textId="77777777" w:rsidTr="004C784C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1BD2D2" w14:textId="58A69928" w:rsidR="002B237F" w:rsidRPr="00D3539A" w:rsidRDefault="002B237F" w:rsidP="002B237F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Diazepa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73A977" w14:textId="0A4E7790" w:rsidR="002B237F" w:rsidRPr="00D3539A" w:rsidRDefault="002B237F" w:rsidP="002B237F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5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3.29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3918A4" w14:textId="7F4D9597" w:rsidR="002B237F" w:rsidRPr="00D3539A" w:rsidRDefault="002B237F" w:rsidP="002B237F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5EFD91AC" w14:textId="77777777" w:rsidTr="0052162D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8AB2F7" w14:textId="5E1D08BE" w:rsidR="004E728D" w:rsidRPr="00D3539A" w:rsidRDefault="004E728D" w:rsidP="004E728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Duloxetine Hydrochlorid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00676C" w14:textId="1AE5516B" w:rsidR="004E728D" w:rsidRPr="00D3539A" w:rsidRDefault="004E728D" w:rsidP="004E728D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3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.97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8CA0B1" w14:textId="6A713B07" w:rsidR="004E728D" w:rsidRPr="00D3539A" w:rsidRDefault="004E728D" w:rsidP="004E728D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3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7.14)</w:t>
            </w:r>
          </w:p>
        </w:tc>
      </w:tr>
      <w:tr w:rsidR="00D3539A" w:rsidRPr="00D3539A" w14:paraId="0122FEC3" w14:textId="77777777" w:rsidTr="00CD2251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410DD9" w14:textId="3DCC982E" w:rsidR="004E728D" w:rsidRPr="00D3539A" w:rsidRDefault="004E728D" w:rsidP="004E728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Ethyl </w:t>
            </w: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Loflazepate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EBD38A3" w14:textId="6CF6ED7B" w:rsidR="004E728D" w:rsidRPr="00D3539A" w:rsidRDefault="004E728D" w:rsidP="004E728D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63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32BA54" w14:textId="5801808B" w:rsidR="004E728D" w:rsidRPr="00D3539A" w:rsidRDefault="004E728D" w:rsidP="004E728D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3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7.14)</w:t>
            </w:r>
          </w:p>
        </w:tc>
      </w:tr>
      <w:tr w:rsidR="00D3539A" w:rsidRPr="00D3539A" w14:paraId="66860F38" w14:textId="77777777" w:rsidTr="00E93649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4B4291" w14:textId="3EDAE2F6" w:rsidR="0052649B" w:rsidRPr="00D3539A" w:rsidRDefault="0052649B" w:rsidP="0052649B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Etizola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4594E3" w14:textId="6E41BC39" w:rsidR="0052649B" w:rsidRPr="00D3539A" w:rsidRDefault="0052649B" w:rsidP="0052649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1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>5 (9.87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6D84A2" w14:textId="6ADED422" w:rsidR="0052649B" w:rsidRPr="00D3539A" w:rsidRDefault="0052649B" w:rsidP="0052649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9.52)</w:t>
            </w:r>
          </w:p>
        </w:tc>
      </w:tr>
      <w:tr w:rsidR="00D3539A" w:rsidRPr="00D3539A" w14:paraId="0DE65B86" w14:textId="28F56D88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14EF46" w14:textId="77777777" w:rsidR="0052649B" w:rsidRPr="00D3539A" w:rsidRDefault="0052649B" w:rsidP="0052649B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Escitalopram oxalat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2C0F38" w14:textId="309B8BBE" w:rsidR="0052649B" w:rsidRPr="00D3539A" w:rsidRDefault="0052649B" w:rsidP="0052649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6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3.95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50B96D" w14:textId="3F1E035B" w:rsidR="0052649B" w:rsidRPr="00D3539A" w:rsidRDefault="0052649B" w:rsidP="0052649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5D114139" w14:textId="3F15E144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51DDBF" w14:textId="312E4AF2" w:rsidR="0052649B" w:rsidRPr="00D3539A" w:rsidRDefault="0052649B" w:rsidP="0052649B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Fluvoxamine Maleat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B4DFD3" w14:textId="57FDEFDE" w:rsidR="0052649B" w:rsidRPr="00D3539A" w:rsidRDefault="0052649B" w:rsidP="0052649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5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3.29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FB69A9" w14:textId="43E7FC34" w:rsidR="0052649B" w:rsidRPr="00D3539A" w:rsidRDefault="0052649B" w:rsidP="0052649B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4.76)</w:t>
            </w:r>
          </w:p>
        </w:tc>
      </w:tr>
      <w:tr w:rsidR="00D3539A" w:rsidRPr="00D3539A" w14:paraId="38755CBD" w14:textId="513D5993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0016D3" w14:textId="76F095C4" w:rsidR="00A631B1" w:rsidRPr="00D3539A" w:rsidRDefault="00A631B1" w:rsidP="00A631B1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Hydroxyzine Hydrochlorid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7884CD" w14:textId="06AE6549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.32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8B98E5" w14:textId="6B705657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6B3BB53B" w14:textId="03354184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738672" w14:textId="13D6FD06" w:rsidR="00A631B1" w:rsidRPr="00D3539A" w:rsidRDefault="00A631B1" w:rsidP="00A631B1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Lorazepa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F97757" w14:textId="39B57DDC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8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5.2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6419BA" w14:textId="02AA40FC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4.76)</w:t>
            </w:r>
          </w:p>
        </w:tc>
      </w:tr>
      <w:tr w:rsidR="00D3539A" w:rsidRPr="00D3539A" w14:paraId="3F491917" w14:textId="19C5C7FA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A48F44" w14:textId="0E29855D" w:rsidR="00A631B1" w:rsidRPr="00D3539A" w:rsidRDefault="00A631B1" w:rsidP="00A631B1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Maprotiline Hydrochlorid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192735" w14:textId="69EE0AF6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01C756" w14:textId="6C2778D3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9.52)</w:t>
            </w:r>
          </w:p>
        </w:tc>
      </w:tr>
      <w:tr w:rsidR="00D3539A" w:rsidRPr="00D3539A" w14:paraId="0B3F375D" w14:textId="77777777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52058C" w14:textId="03884275" w:rsidR="00A631B1" w:rsidRPr="00D3539A" w:rsidRDefault="00A631B1" w:rsidP="00A631B1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Mirtazapin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AB954A" w14:textId="1D6A2712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63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8B1205" w14:textId="0C69A998" w:rsidR="00A631B1" w:rsidRPr="00D3539A" w:rsidRDefault="00A631B1" w:rsidP="00A631B1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1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38)</w:t>
            </w:r>
          </w:p>
        </w:tc>
      </w:tr>
      <w:tr w:rsidR="00D3539A" w:rsidRPr="00D3539A" w14:paraId="14AF698E" w14:textId="77777777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0EE562" w14:textId="11141355" w:rsidR="002F11D3" w:rsidRPr="00D3539A" w:rsidRDefault="002F11D3" w:rsidP="002F11D3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Paroxetine Hydrochloride Hydrat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782A289" w14:textId="4A364D04" w:rsidR="002F11D3" w:rsidRPr="00D3539A" w:rsidRDefault="002F11D3" w:rsidP="002F11D3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.32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A25BFA" w14:textId="20356194" w:rsidR="002F11D3" w:rsidRPr="00D3539A" w:rsidRDefault="002F11D3" w:rsidP="002F11D3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9.52)</w:t>
            </w:r>
          </w:p>
        </w:tc>
      </w:tr>
      <w:tr w:rsidR="00D3539A" w:rsidRPr="00D3539A" w14:paraId="4A517086" w14:textId="77777777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90E755" w14:textId="25D4D49F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Sertraline Hydrochlorid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0755BC" w14:textId="70ED9C05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1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>1 (7.24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70ED6F" w14:textId="668757DC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0DB81075" w14:textId="77777777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0F7988D" w14:textId="0210B07D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Tofisopam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A417A3" w14:textId="554F4DCD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.32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2BADD2" w14:textId="5E6899A0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6B3A183F" w14:textId="4C473850" w:rsidTr="008F37FD">
        <w:trPr>
          <w:trHeight w:val="340"/>
        </w:trPr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546F94" w14:textId="518882C6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Hangekobokuto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497402" w14:textId="7D0DC7C8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3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>5 (23.03)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F4324B" w14:textId="14B64C67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5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1.90)</w:t>
            </w:r>
          </w:p>
        </w:tc>
      </w:tr>
      <w:tr w:rsidR="00D3539A" w:rsidRPr="00D3539A" w14:paraId="2AAF3573" w14:textId="40D33D04" w:rsidTr="008F37FD">
        <w:trPr>
          <w:trHeight w:val="340"/>
        </w:trPr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C12126" w14:textId="1F0E60BE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Ryokeijutsukanto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2176D0" w14:textId="05A20CA7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63)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D7D265" w14:textId="34CC1BEA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17883169" w14:textId="69597BDB" w:rsidTr="008F37FD">
        <w:trPr>
          <w:trHeight w:val="340"/>
        </w:trPr>
        <w:tc>
          <w:tcPr>
            <w:tcW w:w="35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FA568D" w14:textId="77777777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Kososan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D73C83" w14:textId="21A0948F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7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4.61)</w:t>
            </w:r>
          </w:p>
        </w:tc>
        <w:tc>
          <w:tcPr>
            <w:tcW w:w="28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392689" w14:textId="33E06E64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1ADB10F0" w14:textId="244EC97C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DC4DB4" w14:textId="77777777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lastRenderedPageBreak/>
              <w:t>Saikokeishikankyoto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9DD3F3" w14:textId="13CC5B8F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1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6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D8D7C8" w14:textId="5FEFBDC5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4.76)</w:t>
            </w:r>
          </w:p>
        </w:tc>
      </w:tr>
      <w:tr w:rsidR="00D3539A" w:rsidRPr="00D3539A" w14:paraId="068C96E9" w14:textId="64588A0B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B99631" w14:textId="77777777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Yokukansan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C3DC99" w14:textId="513EF564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4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2.63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F2AABA" w14:textId="5C5EE7E8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3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7.14)</w:t>
            </w:r>
          </w:p>
        </w:tc>
      </w:tr>
      <w:tr w:rsidR="00D3539A" w:rsidRPr="00D3539A" w14:paraId="78E10ED7" w14:textId="14187535" w:rsidTr="002521B4">
        <w:trPr>
          <w:trHeight w:val="340"/>
        </w:trPr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862D5A" w14:textId="77777777" w:rsidR="000B3CA2" w:rsidRPr="00D3539A" w:rsidRDefault="000B3CA2" w:rsidP="000B3CA2">
            <w:pPr>
              <w:widowControl/>
              <w:jc w:val="left"/>
              <w:rPr>
                <w:rFonts w:ascii="Arial" w:eastAsia="Arial" w:hAnsi="Arial" w:cs="Arial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</w:rPr>
              <w:t>Yokukansankachimpihange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86C530" w14:textId="7D8E708D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2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1.32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47A712" w14:textId="43F7D037" w:rsidR="000B3CA2" w:rsidRPr="00D3539A" w:rsidRDefault="000B3CA2" w:rsidP="000B3CA2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D3539A">
              <w:rPr>
                <w:rFonts w:ascii="Times New Roman" w:eastAsiaTheme="minorEastAsia" w:hAnsi="Times New Roman" w:cs="Times New Roman"/>
                <w:bCs/>
              </w:rPr>
              <w:t xml:space="preserve"> (0.0)</w:t>
            </w:r>
          </w:p>
        </w:tc>
      </w:tr>
      <w:tr w:rsidR="00D3539A" w:rsidRPr="00D3539A" w14:paraId="774854BA" w14:textId="0177D570" w:rsidTr="00692A14">
        <w:trPr>
          <w:trHeight w:val="340"/>
        </w:trPr>
        <w:tc>
          <w:tcPr>
            <w:tcW w:w="921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ECCB83" w14:textId="77777777" w:rsidR="000B3CA2" w:rsidRPr="00D3539A" w:rsidRDefault="000B3CA2" w:rsidP="000B3CA2">
            <w:pPr>
              <w:widowControl/>
              <w:jc w:val="left"/>
              <w:rPr>
                <w:rFonts w:ascii="Times New Roman" w:eastAsia="Arial" w:hAnsi="Times New Roman" w:cs="Times New Roman"/>
              </w:rPr>
            </w:pPr>
            <w:r w:rsidRPr="00D3539A">
              <w:rPr>
                <w:rFonts w:ascii="Times New Roman" w:eastAsia="Arial" w:hAnsi="Times New Roman" w:cs="Times New Roman"/>
              </w:rPr>
              <w:t>A total of 115 pregnant women who had taken neuropsychiatric medications from the onset of pregnancy to early pregnancy or early to mid-pregnancy were included in the table. Some pregnant women take multiple medications.</w:t>
            </w:r>
          </w:p>
        </w:tc>
      </w:tr>
    </w:tbl>
    <w:p w14:paraId="0D1ABF99" w14:textId="3D9D1C53" w:rsidR="00444AF6" w:rsidRPr="00D3539A" w:rsidRDefault="00444AF6">
      <w:r w:rsidRPr="00D3539A">
        <w:br w:type="page"/>
      </w:r>
    </w:p>
    <w:tbl>
      <w:tblPr>
        <w:tblpPr w:leftFromText="142" w:rightFromText="142" w:vertAnchor="page" w:horzAnchor="margin" w:tblpY="2051"/>
        <w:tblW w:w="398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55"/>
        <w:gridCol w:w="2839"/>
        <w:gridCol w:w="1467"/>
        <w:gridCol w:w="1479"/>
        <w:gridCol w:w="850"/>
      </w:tblGrid>
      <w:tr w:rsidR="00D46CC1" w:rsidRPr="00BA019F" w14:paraId="4A03A669" w14:textId="77777777" w:rsidTr="00D46CC1">
        <w:trPr>
          <w:trHeight w:val="2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83DEB5" w14:textId="77777777" w:rsidR="00255C69" w:rsidRPr="00D96EC7" w:rsidRDefault="00255C69" w:rsidP="00D46CC1">
            <w:pPr>
              <w:widowControl/>
              <w:spacing w:after="5"/>
              <w:ind w:left="10" w:hanging="10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lastRenderedPageBreak/>
              <w:t xml:space="preserve">Supplementary Table </w:t>
            </w:r>
            <w:r w:rsidRPr="00D96EC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Comparison of characteristics of included and not included participants.</w:t>
            </w:r>
          </w:p>
        </w:tc>
      </w:tr>
      <w:tr w:rsidR="00D46CC1" w:rsidRPr="00BA019F" w14:paraId="1C70B307" w14:textId="77777777" w:rsidTr="00D46CC1">
        <w:trPr>
          <w:trHeight w:val="20"/>
        </w:trPr>
        <w:tc>
          <w:tcPr>
            <w:tcW w:w="1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13F020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EFB744" w14:textId="77777777" w:rsidR="00255C69" w:rsidRPr="00D96EC7" w:rsidRDefault="00255C69" w:rsidP="00D46CC1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569C05" w14:textId="77777777" w:rsidR="00255C69" w:rsidRPr="00D96EC7" w:rsidRDefault="00255C69" w:rsidP="00D46CC1">
            <w:pPr>
              <w:widowControl/>
              <w:ind w:left="10" w:hanging="10"/>
              <w:jc w:val="center"/>
              <w:rPr>
                <w:rFonts w:ascii="Times New Roman" w:eastAsia="游ゴシック Light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 Light" w:hAnsi="Times New Roman" w:cs="Times New Roman"/>
                <w:sz w:val="15"/>
                <w:szCs w:val="15"/>
              </w:rPr>
              <w:t>Participants</w:t>
            </w:r>
          </w:p>
          <w:p w14:paraId="5CAC505E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 Light" w:hAnsi="Times New Roman" w:cs="Times New Roman"/>
                <w:sz w:val="15"/>
                <w:szCs w:val="15"/>
              </w:rPr>
              <w:t>included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941D5C" w14:textId="77777777" w:rsidR="00255C69" w:rsidRPr="00D96EC7" w:rsidRDefault="00255C69" w:rsidP="00D46CC1">
            <w:pPr>
              <w:widowControl/>
              <w:ind w:left="10" w:hanging="10"/>
              <w:jc w:val="center"/>
              <w:rPr>
                <w:rFonts w:ascii="Times New Roman" w:eastAsia="游ゴシック Light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 Light" w:hAnsi="Times New Roman" w:cs="Times New Roman"/>
                <w:sz w:val="15"/>
                <w:szCs w:val="15"/>
              </w:rPr>
              <w:t>Participants</w:t>
            </w:r>
          </w:p>
          <w:p w14:paraId="22372BE3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 Light" w:hAnsi="Times New Roman" w:cs="Times New Roman"/>
                <w:sz w:val="15"/>
                <w:szCs w:val="15"/>
              </w:rPr>
              <w:t>not included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9B78A9" w14:textId="77777777" w:rsidR="00255C69" w:rsidRPr="00D96EC7" w:rsidRDefault="00255C69" w:rsidP="00D46CC1">
            <w:pPr>
              <w:widowControl/>
              <w:ind w:left="10" w:hanging="10"/>
              <w:jc w:val="center"/>
              <w:rPr>
                <w:rFonts w:ascii="Times New Roman" w:eastAsia="游ゴシック Light" w:hAnsi="Times New Roman" w:cs="Times New Roman"/>
                <w:sz w:val="16"/>
                <w:szCs w:val="16"/>
              </w:rPr>
            </w:pPr>
            <w:r w:rsidRPr="00D96EC7">
              <w:rPr>
                <w:rFonts w:ascii="Times New Roman" w:eastAsia="游ゴシック Light" w:hAnsi="Times New Roman" w:cs="Times New Roman"/>
                <w:sz w:val="16"/>
                <w:szCs w:val="16"/>
              </w:rPr>
              <w:t>P</w:t>
            </w:r>
            <w:r w:rsidRPr="00D96EC7">
              <w:rPr>
                <w:rFonts w:ascii="Times New Roman" w:eastAsia="游ゴシック Light" w:hAnsi="Times New Roman" w:cs="Times New Roman" w:hint="eastAsia"/>
                <w:sz w:val="16"/>
                <w:szCs w:val="16"/>
              </w:rPr>
              <w:t>-</w:t>
            </w:r>
            <w:r w:rsidRPr="00D96EC7">
              <w:rPr>
                <w:rFonts w:ascii="Times New Roman" w:eastAsia="游ゴシック Light" w:hAnsi="Times New Roman" w:cs="Times New Roman"/>
                <w:sz w:val="16"/>
                <w:szCs w:val="16"/>
              </w:rPr>
              <w:t>value*</w:t>
            </w:r>
          </w:p>
        </w:tc>
      </w:tr>
      <w:tr w:rsidR="00D46CC1" w:rsidRPr="00BA019F" w14:paraId="0690A593" w14:textId="77777777" w:rsidTr="00D46CC1">
        <w:trPr>
          <w:trHeight w:val="20"/>
        </w:trPr>
        <w:tc>
          <w:tcPr>
            <w:tcW w:w="18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90DFE6" w14:textId="77777777" w:rsidR="00255C69" w:rsidRPr="00D96EC7" w:rsidRDefault="006C42D9" w:rsidP="00D46CC1">
            <w:pPr>
              <w:widowControl/>
              <w:rPr>
                <w:rFonts w:ascii="Times New Roman" w:eastAsia="Arial" w:hAnsi="Times New Roman" w:cs="Times New Roman"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15"/>
                  <w:szCs w:val="15"/>
                </w:rPr>
                <w:tag w:val="goog_rdk_12"/>
                <w:id w:val="-1306770127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EA318E" w14:textId="77777777" w:rsidR="00255C69" w:rsidRPr="00D96EC7" w:rsidRDefault="006C42D9" w:rsidP="00D46CC1">
            <w:pPr>
              <w:widowControl/>
              <w:rPr>
                <w:rFonts w:ascii="Times New Roman" w:eastAsia="Arial" w:hAnsi="Times New Roman" w:cs="Times New Roman"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15"/>
                  <w:szCs w:val="15"/>
                </w:rPr>
                <w:tag w:val="goog_rdk_13"/>
                <w:id w:val="-1442221321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7BD48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n=10,296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940A04" w14:textId="77777777" w:rsidR="00255C69" w:rsidRPr="00D96EC7" w:rsidRDefault="00255C69" w:rsidP="00D46CC1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 = </w:t>
            </w: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11,454</w:t>
            </w: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511B4A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6CC1" w:rsidRPr="00B5481E" w14:paraId="278F1B69" w14:textId="77777777" w:rsidTr="00D46CC1">
        <w:trPr>
          <w:trHeight w:val="20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2CBB03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Maternal age, n (%)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0F4E4A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&lt;25 (year</w:t>
            </w:r>
            <w:r w:rsidRPr="00D96EC7">
              <w:rPr>
                <w:rFonts w:ascii="Times New Roman" w:eastAsia="ＭＳ 明朝" w:hAnsi="Times New Roman" w:cs="Times New Roman"/>
                <w:sz w:val="15"/>
                <w:szCs w:val="15"/>
              </w:rPr>
              <w:t>)</w:t>
            </w:r>
            <w:r w:rsidRPr="00D96EC7">
              <w:rPr>
                <w:rFonts w:ascii="????f?" w:eastAsia="?a??’c" w:hAnsi="????f?" w:cs="Times New Roman"/>
                <w:noProof/>
                <w:sz w:val="15"/>
                <w:szCs w:val="15"/>
              </w:rPr>
              <w:t xml:space="preserve">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3B2B73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48 (5.3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FEA7F4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172 (10.2)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7E18ED" w14:textId="77777777" w:rsidR="00255C69" w:rsidRPr="00D96EC7" w:rsidRDefault="00255C69" w:rsidP="00D46CC1">
            <w:pPr>
              <w:widowControl/>
              <w:spacing w:after="5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D96EC7">
              <w:rPr>
                <w:rFonts w:ascii="Times New Roman" w:eastAsia="游ゴシック" w:hAnsi="Times New Roman" w:cs="Times New Roman"/>
                <w:sz w:val="16"/>
                <w:szCs w:val="16"/>
              </w:rPr>
              <w:t>&lt;0.001</w:t>
            </w:r>
          </w:p>
        </w:tc>
      </w:tr>
      <w:tr w:rsidR="00D46CC1" w:rsidRPr="00B5481E" w14:paraId="0939F7F6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1B406B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14"/>
                <w:id w:val="-659773948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14:paraId="08832855" w14:textId="77777777" w:rsidR="00255C69" w:rsidRPr="00D96EC7" w:rsidRDefault="00255C69" w:rsidP="00D46CC1">
            <w:pPr>
              <w:widowControl/>
              <w:wordWrap w:val="0"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25-30 (year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AF081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475 (24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D63193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079 (26.9)</w:t>
            </w:r>
          </w:p>
        </w:tc>
        <w:tc>
          <w:tcPr>
            <w:tcW w:w="406" w:type="pct"/>
            <w:vMerge/>
            <w:tcBorders>
              <w:left w:val="nil"/>
              <w:right w:val="nil"/>
            </w:tcBorders>
          </w:tcPr>
          <w:p w14:paraId="0F38985E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D46CC1" w:rsidRPr="00B5481E" w14:paraId="067A73F4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EA597C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15"/>
                <w:id w:val="954832267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77979B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30-35 (year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FFD993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946 (38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4A7BB9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4,028 (35.2)</w:t>
            </w:r>
          </w:p>
        </w:tc>
        <w:tc>
          <w:tcPr>
            <w:tcW w:w="406" w:type="pct"/>
            <w:vMerge/>
            <w:tcBorders>
              <w:left w:val="nil"/>
              <w:right w:val="nil"/>
            </w:tcBorders>
          </w:tcPr>
          <w:p w14:paraId="40793F34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D46CC1" w:rsidRPr="00B5481E" w14:paraId="76D5F099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BF04C0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16"/>
                <w:id w:val="1558354906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25FA91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&gt;35 (year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0A44B8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327 (32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FB41F4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175 (27.7)</w:t>
            </w:r>
          </w:p>
        </w:tc>
        <w:tc>
          <w:tcPr>
            <w:tcW w:w="406" w:type="pct"/>
            <w:vMerge/>
            <w:tcBorders>
              <w:left w:val="nil"/>
              <w:bottom w:val="nil"/>
              <w:right w:val="nil"/>
            </w:tcBorders>
          </w:tcPr>
          <w:p w14:paraId="6B1DF1E6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D46CC1" w:rsidRPr="00B5481E" w14:paraId="7E0092D2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7C1B17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arity, n (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27FE6D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proofErr w:type="spellStart"/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Nullpara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58507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4,876 (4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14FB1D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,412 (47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85B8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0.886</w:t>
            </w:r>
          </w:p>
        </w:tc>
      </w:tr>
      <w:tr w:rsidR="00D46CC1" w:rsidRPr="00B5481E" w14:paraId="221F64EE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0D7E38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B014F7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Multipar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2133D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,397 (52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CF1028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6,016 (52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9FD5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D46CC1" w:rsidRPr="00B5481E" w14:paraId="117F4CF8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6FBAEE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630657" w14:textId="77777777" w:rsidR="00255C69" w:rsidRPr="00D96EC7" w:rsidRDefault="00255C69" w:rsidP="00D46CC1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Miss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F7153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F4CD9E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17EA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</w:p>
        </w:tc>
      </w:tr>
      <w:tr w:rsidR="00D46CC1" w:rsidRPr="00B5481E" w14:paraId="2C71791D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B87B37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Maternal alcohol drink, n (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5BE4DD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67E41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4,655 (45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A68FEA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4,974 (46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CF0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D46CC1" w:rsidRPr="00B5481E" w14:paraId="07660254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400AE7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17"/>
                <w:id w:val="1517429576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EF10B0" w14:textId="77777777" w:rsidR="00255C69" w:rsidRPr="00D96EC7" w:rsidRDefault="00255C69" w:rsidP="00D46CC1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96EC7">
              <w:rPr>
                <w:rFonts w:ascii="Times New Roman" w:hAnsi="Times New Roman" w:cs="Times New Roman"/>
                <w:sz w:val="15"/>
                <w:szCs w:val="15"/>
              </w:rPr>
              <w:t>Fomer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6028C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472 (33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09F37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814 (35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43B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48DA0327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73F621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18"/>
                <w:id w:val="-874768328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B647DD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EFCBF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119 (20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70A50A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982 (18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3019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1DBBDB67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B7C15D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81F098" w14:textId="77777777" w:rsidR="00255C69" w:rsidRPr="00D96EC7" w:rsidRDefault="00255C69" w:rsidP="00D46CC1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Miss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F7A89A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0BC3F6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6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67B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36820047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DCB9B0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Maternal smoking, n (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CC626B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E84F4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6,554 (64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373229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6,018 (55.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2C0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D46CC1" w:rsidRPr="00B5481E" w14:paraId="10B34173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5187AC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CEB032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Stopped before pregna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4A386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415 (2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633AE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503 (23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C96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0658F248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E281C3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98FD64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Stopped after pregna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3DC038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108 (10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03E47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880 (17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2F1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2CE46354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5374F9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BB2C81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A7259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62 (1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5A95D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58 (3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D7A3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51B92821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C3628F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A8E801" w14:textId="77777777" w:rsidR="00255C69" w:rsidRPr="00D96EC7" w:rsidRDefault="00255C69" w:rsidP="00D46CC1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Miss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D9695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AA4B7A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6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553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762D65FE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455673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Educational attainment, n (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125929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High school graduate or le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F35C8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820 (30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3075D6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594 (37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7CB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D46CC1" w:rsidRPr="00B5481E" w14:paraId="102E4B19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AEBD5B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19"/>
                <w:id w:val="1629736681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A31E1B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Junior college or vocational college graduat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C6C7AD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570 (38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E717D5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633 (38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140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723AFF88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03C4AA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20"/>
                <w:id w:val="455136653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9C8BA5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University graduate or abov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A60346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802 (30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D84F19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049 (24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5489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2239E9ED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69F698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21"/>
                <w:id w:val="-35042172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261E87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Oth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96DFDC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4 (0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AE9CB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6 (0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840E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1F7A2BB8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CFDE99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9B6196" w14:textId="77777777" w:rsidR="00255C69" w:rsidRPr="00D96EC7" w:rsidRDefault="00255C69" w:rsidP="00D46CC1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Miss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FB6E5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08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C4D7F1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71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3EAD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28D94179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EC0684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Income, n (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C2B32B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&lt;4,000,000 (JPY/year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6061D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322 (3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959008" w14:textId="4115E86E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857 (39.</w:t>
            </w:r>
            <w:r w:rsidR="00FD2919"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</w:t>
            </w: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351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D46CC1" w:rsidRPr="00B5481E" w14:paraId="13B165C1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B191AE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2E8812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4,000,000-&lt;5,999,999 (JPY/year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26D57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325 (33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D6D45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069 (31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353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528F5FB2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99657F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D77E71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≥6,000,000 (JPY/year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1AB5ED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238 (3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C22F1F" w14:textId="769F1A2B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824 (29.</w:t>
            </w:r>
            <w:r w:rsidR="00AE5852"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0</w:t>
            </w: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92ED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1D0F7D91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570215" w14:textId="77777777" w:rsidR="00255C69" w:rsidRPr="00D96EC7" w:rsidRDefault="00255C69" w:rsidP="00D46CC1">
            <w:pPr>
              <w:widowControl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F7D856" w14:textId="77777777" w:rsidR="00255C69" w:rsidRPr="00D96EC7" w:rsidRDefault="00255C69" w:rsidP="00D46CC1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Miss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334CF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4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1D2F0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,7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AE9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7FD6D0E9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50E071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aternal smoking, n (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BF34CE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59901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,102 (30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F9804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770 (25.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CC12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D46CC1" w:rsidRPr="00B5481E" w14:paraId="7BC484D9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197CF1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23"/>
                <w:id w:val="1175382090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DB24F5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Stopped before pregna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25AB23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490 (24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233948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,129 (19.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3148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11F4D53C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29760A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24"/>
                <w:id w:val="-1166019846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A22530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Stopped after pregna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798E2F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274 (2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5082B6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333 (3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273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580796A8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A50741" w14:textId="77777777" w:rsidR="00255C69" w:rsidRPr="00D96EC7" w:rsidRDefault="006C42D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15"/>
                  <w:szCs w:val="15"/>
                </w:rPr>
                <w:tag w:val="goog_rdk_25"/>
                <w:id w:val="-1002901145"/>
              </w:sdtPr>
              <w:sdtEndPr/>
              <w:sdtContent>
                <w:r w:rsidR="00255C69" w:rsidRPr="00D96EC7">
                  <w:rPr>
                    <w:rFonts w:ascii="Times New Roman" w:eastAsia="Gungsuh" w:hAnsi="Times New Roman" w:cs="Times New Roman"/>
                    <w:b/>
                    <w:bCs/>
                    <w:sz w:val="15"/>
                    <w:szCs w:val="15"/>
                  </w:rPr>
                  <w:t xml:space="preserve">　</w:t>
                </w:r>
              </w:sdtContent>
            </w:sdt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144C1C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B8C5F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4,327 (42.5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90191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,463 (51.1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0025E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60378A1A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2B81F3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2515BA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hAnsi="Times New Roman" w:cs="Times New Roman" w:hint="eastAsia"/>
                <w:sz w:val="15"/>
                <w:szCs w:val="15"/>
              </w:rPr>
              <w:t>Miss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BF613B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10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01D40C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75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0B25D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</w:p>
        </w:tc>
      </w:tr>
      <w:tr w:rsidR="00D46CC1" w:rsidRPr="00B5481E" w14:paraId="6DA08135" w14:textId="77777777" w:rsidTr="00D46CC1">
        <w:trPr>
          <w:trHeight w:val="20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B9EC00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Child's gender, n (%)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9F8CB2" w14:textId="77777777" w:rsidR="00255C69" w:rsidRPr="00D96EC7" w:rsidRDefault="00255C69" w:rsidP="00D46CC1">
            <w:pPr>
              <w:widowControl/>
              <w:jc w:val="righ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E57A8E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,306 (51.5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9B7707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5,981 (52.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1E810" w14:textId="77777777" w:rsidR="00255C69" w:rsidRPr="00D96EC7" w:rsidRDefault="00255C69" w:rsidP="00D46CC1">
            <w:pPr>
              <w:widowControl/>
              <w:jc w:val="center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>0.321</w:t>
            </w:r>
          </w:p>
        </w:tc>
      </w:tr>
      <w:tr w:rsidR="00D46CC1" w:rsidRPr="00BA019F" w14:paraId="6B4C686C" w14:textId="77777777" w:rsidTr="00D46CC1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89AE76" w14:textId="77777777" w:rsidR="00255C69" w:rsidRPr="00D96EC7" w:rsidRDefault="00255C69" w:rsidP="00D46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JPY Japanese Yen </w:t>
            </w:r>
          </w:p>
          <w:p w14:paraId="59F6C766" w14:textId="77777777" w:rsidR="00255C69" w:rsidRPr="00D96EC7" w:rsidRDefault="00255C69" w:rsidP="00D46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 w:rsidRPr="00D96EC7">
              <w:rPr>
                <w:rFonts w:ascii="Times New Roman" w:eastAsia="游ゴシック" w:hAnsi="Times New Roman" w:cs="Times New Roman"/>
                <w:sz w:val="15"/>
                <w:szCs w:val="15"/>
              </w:rPr>
              <w:t>*Obtained using the chi-squared test</w:t>
            </w:r>
            <w:r w:rsidRPr="00D96EC7">
              <w:rPr>
                <w:rFonts w:ascii="Times New Roman" w:eastAsia="游ゴシック" w:hAnsi="Times New Roman" w:cs="Times New Roman" w:hint="eastAsia"/>
                <w:sz w:val="15"/>
                <w:szCs w:val="15"/>
              </w:rPr>
              <w:t xml:space="preserve">. </w:t>
            </w:r>
            <w:r w:rsidRPr="00D96EC7">
              <w:rPr>
                <w:rFonts w:ascii="Times New Roman" w:eastAsia="游ゴシック" w:hAnsi="Times New Roman" w:cs="Times New Roman"/>
                <w:sz w:val="15"/>
                <w:szCs w:val="15"/>
              </w:rPr>
              <w:t>Chi-squared test was performed with missing participants excluded. For participants for whom each variable was missing, only the number of participants was reported.</w:t>
            </w:r>
          </w:p>
        </w:tc>
      </w:tr>
    </w:tbl>
    <w:p w14:paraId="2C7EBC9A" w14:textId="427321EC" w:rsidR="00254C45" w:rsidRPr="00255C69" w:rsidRDefault="00254C45">
      <w:pPr>
        <w:rPr>
          <w:sz w:val="20"/>
          <w:szCs w:val="20"/>
        </w:rPr>
      </w:pPr>
    </w:p>
    <w:p w14:paraId="0D1AC03C" w14:textId="325CC859" w:rsidR="00254C45" w:rsidRPr="00254C45" w:rsidRDefault="00254C45">
      <w:pPr>
        <w:rPr>
          <w:sz w:val="20"/>
          <w:szCs w:val="20"/>
        </w:rPr>
      </w:pPr>
    </w:p>
    <w:p w14:paraId="581A300E" w14:textId="77777777" w:rsidR="00245BD9" w:rsidRPr="00254C45" w:rsidRDefault="00245BD9">
      <w:pPr>
        <w:rPr>
          <w:sz w:val="20"/>
          <w:szCs w:val="20"/>
        </w:rPr>
      </w:pPr>
    </w:p>
    <w:p w14:paraId="0D1AC03D" w14:textId="77777777" w:rsidR="00245BD9" w:rsidRPr="00D3539A" w:rsidRDefault="00245BD9">
      <w:pPr>
        <w:rPr>
          <w:sz w:val="20"/>
          <w:szCs w:val="20"/>
        </w:rPr>
      </w:pPr>
    </w:p>
    <w:p w14:paraId="1CCB9EFF" w14:textId="77777777" w:rsidR="00DB053E" w:rsidRPr="00D3539A" w:rsidRDefault="00DB053E" w:rsidP="00DB053E">
      <w:pPr>
        <w:rPr>
          <w:sz w:val="20"/>
          <w:szCs w:val="20"/>
        </w:rPr>
      </w:pPr>
    </w:p>
    <w:p w14:paraId="5C3BC0EE" w14:textId="77777777" w:rsidR="00DB053E" w:rsidRPr="00D3539A" w:rsidRDefault="00DB053E" w:rsidP="00DB053E">
      <w:pPr>
        <w:rPr>
          <w:sz w:val="20"/>
          <w:szCs w:val="20"/>
        </w:rPr>
      </w:pPr>
    </w:p>
    <w:p w14:paraId="7A47299F" w14:textId="77777777" w:rsidR="00DB053E" w:rsidRPr="00D3539A" w:rsidRDefault="00DB053E" w:rsidP="00DB053E">
      <w:pPr>
        <w:rPr>
          <w:sz w:val="20"/>
          <w:szCs w:val="20"/>
        </w:rPr>
      </w:pPr>
    </w:p>
    <w:p w14:paraId="0D9ED4CC" w14:textId="77777777" w:rsidR="00DB053E" w:rsidRPr="00D3539A" w:rsidRDefault="00DB053E" w:rsidP="00DB053E">
      <w:pPr>
        <w:rPr>
          <w:sz w:val="20"/>
          <w:szCs w:val="20"/>
        </w:rPr>
      </w:pPr>
    </w:p>
    <w:p w14:paraId="0551FCAE" w14:textId="77777777" w:rsidR="00DB053E" w:rsidRPr="00D3539A" w:rsidRDefault="00DB053E" w:rsidP="00DB053E">
      <w:pPr>
        <w:rPr>
          <w:sz w:val="20"/>
          <w:szCs w:val="20"/>
        </w:rPr>
      </w:pPr>
    </w:p>
    <w:p w14:paraId="6F73F97B" w14:textId="77777777" w:rsidR="00DB053E" w:rsidRPr="00D3539A" w:rsidRDefault="00DB053E" w:rsidP="00DB053E">
      <w:pPr>
        <w:rPr>
          <w:sz w:val="20"/>
          <w:szCs w:val="20"/>
        </w:rPr>
      </w:pPr>
    </w:p>
    <w:p w14:paraId="06AEFA5A" w14:textId="77777777" w:rsidR="00DB053E" w:rsidRPr="00D3539A" w:rsidRDefault="00DB053E" w:rsidP="00DB053E">
      <w:pPr>
        <w:rPr>
          <w:sz w:val="20"/>
          <w:szCs w:val="20"/>
        </w:rPr>
      </w:pPr>
    </w:p>
    <w:p w14:paraId="4BD33656" w14:textId="77777777" w:rsidR="00DB053E" w:rsidRPr="00D3539A" w:rsidRDefault="00DB053E" w:rsidP="00DB053E">
      <w:pPr>
        <w:rPr>
          <w:sz w:val="20"/>
          <w:szCs w:val="20"/>
        </w:rPr>
      </w:pPr>
    </w:p>
    <w:p w14:paraId="06BB025A" w14:textId="77777777" w:rsidR="00DB053E" w:rsidRPr="00D3539A" w:rsidRDefault="00DB053E" w:rsidP="00DB053E">
      <w:pPr>
        <w:rPr>
          <w:sz w:val="20"/>
          <w:szCs w:val="20"/>
        </w:rPr>
      </w:pPr>
    </w:p>
    <w:p w14:paraId="79953395" w14:textId="0294D658" w:rsidR="00DB053E" w:rsidRPr="00D3539A" w:rsidRDefault="00DB053E" w:rsidP="00DB053E">
      <w:pPr>
        <w:rPr>
          <w:sz w:val="20"/>
          <w:szCs w:val="20"/>
        </w:rPr>
      </w:pPr>
    </w:p>
    <w:tbl>
      <w:tblPr>
        <w:tblpPr w:leftFromText="142" w:rightFromText="142" w:vertAnchor="page" w:horzAnchor="margin" w:tblpY="2195"/>
        <w:tblW w:w="124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7"/>
        <w:gridCol w:w="1313"/>
        <w:gridCol w:w="1314"/>
        <w:gridCol w:w="258"/>
        <w:gridCol w:w="1304"/>
        <w:gridCol w:w="1304"/>
        <w:gridCol w:w="258"/>
        <w:gridCol w:w="1307"/>
        <w:gridCol w:w="1304"/>
        <w:gridCol w:w="219"/>
        <w:gridCol w:w="1304"/>
        <w:gridCol w:w="1304"/>
      </w:tblGrid>
      <w:tr w:rsidR="00D3539A" w:rsidRPr="00D3539A" w14:paraId="2E8FDF10" w14:textId="77777777" w:rsidTr="0043291E">
        <w:trPr>
          <w:trHeight w:val="340"/>
        </w:trPr>
        <w:tc>
          <w:tcPr>
            <w:tcW w:w="12486" w:type="dxa"/>
            <w:gridSpan w:val="12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0CAE85" w14:textId="298CC699" w:rsidR="00C63A46" w:rsidRPr="00D3539A" w:rsidRDefault="000F45AF" w:rsidP="000F45AF">
            <w:pPr>
              <w:widowControl/>
              <w:ind w:left="-15" w:firstLine="15"/>
              <w:rPr>
                <w:rFonts w:ascii="Times New Roman" w:eastAsia="Times New Roman" w:hAnsi="Times New Roman" w:cs="Times New Roman"/>
              </w:rPr>
            </w:pPr>
            <w:r w:rsidRPr="00D96EC7">
              <w:rPr>
                <w:rFonts w:ascii="Times New Roman" w:eastAsia="Times New Roman" w:hAnsi="Times New Roman" w:cs="Times New Roman"/>
                <w:b/>
              </w:rPr>
              <w:lastRenderedPageBreak/>
              <w:t>Supplementary</w:t>
            </w:r>
            <w:r w:rsidR="002A73DC" w:rsidRPr="00D96EC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C63A46" w:rsidRPr="00D96EC7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1142F6" w:rsidRPr="00D96EC7">
              <w:rPr>
                <w:rFonts w:ascii="Times New Roman" w:eastAsiaTheme="minorEastAsia" w:hAnsi="Times New Roman" w:cs="Times New Roman" w:hint="eastAsia"/>
                <w:b/>
              </w:rPr>
              <w:t>4</w:t>
            </w:r>
            <w:r w:rsidR="00C63A46" w:rsidRPr="00D96EC7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="00C63A46" w:rsidRPr="00D96EC7">
              <w:rPr>
                <w:rFonts w:ascii="Times New Roman" w:eastAsia="Times New Roman" w:hAnsi="Times New Roman" w:cs="Times New Roman"/>
              </w:rPr>
              <w:t>The association of 4 categories of taking neuropsychiatric medications and maternal psychological distress</w:t>
            </w:r>
            <w:r w:rsidR="00C648FC" w:rsidRPr="00D96EC7">
              <w:rPr>
                <w:rFonts w:ascii="Times New Roman" w:eastAsia="Times New Roman" w:hAnsi="Times New Roman" w:cs="Times New Roman"/>
              </w:rPr>
              <w:t xml:space="preserve"> (</w:t>
            </w:r>
            <w:r w:rsidR="00C648FC" w:rsidRPr="00D96EC7">
              <w:rPr>
                <w:rFonts w:ascii="Times New Roman" w:eastAsia="Times New Roman" w:hAnsi="Times New Roman" w:cs="Times New Roman"/>
                <w:bCs/>
              </w:rPr>
              <w:t>K6≥5)</w:t>
            </w:r>
            <w:r w:rsidR="00C63A46" w:rsidRPr="00D96EC7">
              <w:rPr>
                <w:rFonts w:ascii="Times New Roman" w:eastAsia="Times New Roman" w:hAnsi="Times New Roman" w:cs="Times New Roman"/>
              </w:rPr>
              <w:t xml:space="preserve"> during pregnancy with children's</w:t>
            </w:r>
            <w:r w:rsidRPr="00D96EC7">
              <w:rPr>
                <w:rFonts w:ascii="Times New Roman" w:eastAsia="Times New Roman" w:hAnsi="Times New Roman" w:cs="Times New Roman"/>
              </w:rPr>
              <w:t xml:space="preserve"> </w:t>
            </w:r>
            <w:r w:rsidR="00C63A46" w:rsidRPr="00D96EC7">
              <w:rPr>
                <w:rFonts w:ascii="Times New Roman" w:eastAsia="Times New Roman" w:hAnsi="Times New Roman" w:cs="Times New Roman"/>
              </w:rPr>
              <w:t>beha</w:t>
            </w:r>
            <w:r w:rsidR="00C63A46" w:rsidRPr="00D3539A">
              <w:rPr>
                <w:rFonts w:ascii="Times New Roman" w:eastAsia="Times New Roman" w:hAnsi="Times New Roman" w:cs="Times New Roman"/>
              </w:rPr>
              <w:t>vioral problems at 2 years of age by multivariate logistic regression</w:t>
            </w:r>
            <w:r w:rsidR="00C63A46" w:rsidRPr="00D3539A">
              <w:rPr>
                <w:rFonts w:ascii="ＭＳ 明朝" w:eastAsia="ＭＳ 明朝" w:hAnsi="ＭＳ 明朝" w:cs="ＭＳ 明朝" w:hint="eastAsia"/>
              </w:rPr>
              <w:t>.</w:t>
            </w:r>
          </w:p>
        </w:tc>
      </w:tr>
      <w:tr w:rsidR="00D3539A" w:rsidRPr="00D3539A" w14:paraId="6D67C338" w14:textId="77777777" w:rsidTr="0043291E">
        <w:trPr>
          <w:trHeight w:val="340"/>
        </w:trPr>
        <w:tc>
          <w:tcPr>
            <w:tcW w:w="1297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6D2BDF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Theme="minorEastAsia" w:hAnsi="Times New Roman" w:cs="Times New Roman"/>
              </w:rPr>
            </w:pPr>
            <w:r w:rsidRPr="00D3539A">
              <w:rPr>
                <w:rFonts w:ascii="Times New Roman" w:eastAsiaTheme="minorEastAsia" w:hAnsi="Times New Roman" w:cs="Times New Roman" w:hint="eastAsia"/>
              </w:rPr>
              <w:t>C</w:t>
            </w:r>
            <w:r w:rsidRPr="00D3539A">
              <w:rPr>
                <w:rFonts w:ascii="Times New Roman" w:eastAsiaTheme="minorEastAsia" w:hAnsi="Times New Roman" w:cs="Times New Roman"/>
              </w:rPr>
              <w:t xml:space="preserve">hildren’s behavioral problems </w:t>
            </w:r>
          </w:p>
          <w:p w14:paraId="5738F9A7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Theme="minorEastAsia" w:hAnsi="Times New Roman" w:cs="Times New Roman"/>
              </w:rPr>
            </w:pPr>
            <w:r w:rsidRPr="00D3539A">
              <w:rPr>
                <w:rFonts w:ascii="Times New Roman" w:eastAsiaTheme="minorEastAsia" w:hAnsi="Times New Roman" w:cs="Times New Roman"/>
              </w:rPr>
              <w:t xml:space="preserve">at aged 2 years </w:t>
            </w:r>
          </w:p>
        </w:tc>
        <w:tc>
          <w:tcPr>
            <w:tcW w:w="11189" w:type="dxa"/>
            <w:gridSpan w:val="11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E6E3C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4 categories of taking neuropsychiatric medications and maternal psychological distress during pregnancy</w:t>
            </w:r>
          </w:p>
        </w:tc>
      </w:tr>
      <w:tr w:rsidR="00D3539A" w:rsidRPr="00D3539A" w14:paraId="6A567448" w14:textId="77777777" w:rsidTr="0043291E">
        <w:trPr>
          <w:trHeight w:val="298"/>
        </w:trPr>
        <w:tc>
          <w:tcPr>
            <w:tcW w:w="129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B929DD" w14:textId="77777777" w:rsidR="00C63A46" w:rsidRPr="00D3539A" w:rsidRDefault="00C63A46" w:rsidP="00C63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7DA21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None</w:t>
            </w:r>
          </w:p>
          <w:p w14:paraId="68C7EB78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n = 7,390)</w:t>
            </w:r>
          </w:p>
        </w:tc>
        <w:tc>
          <w:tcPr>
            <w:tcW w:w="25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13F5F" w14:textId="77777777" w:rsidR="00C63A46" w:rsidRPr="00D3539A" w:rsidRDefault="00C63A46" w:rsidP="00C63A46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9051D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Medications only</w:t>
            </w:r>
          </w:p>
          <w:p w14:paraId="1E160F11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n = 49)</w:t>
            </w:r>
          </w:p>
        </w:tc>
        <w:tc>
          <w:tcPr>
            <w:tcW w:w="25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4CB75F" w14:textId="77777777" w:rsidR="00C63A46" w:rsidRPr="00D3539A" w:rsidRDefault="00C63A46" w:rsidP="00C63A46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239A31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K6</w:t>
            </w:r>
            <w:sdt>
              <w:sdtPr>
                <w:rPr>
                  <w:rFonts w:ascii="Times New Roman" w:eastAsia="Times New Roman" w:hAnsi="Times New Roman" w:cs="Times New Roman"/>
                </w:rPr>
                <w:tag w:val="goog_rdk_29"/>
                <w:id w:val="1800331602"/>
              </w:sdtPr>
              <w:sdtEndPr/>
              <w:sdtContent>
                <w:r w:rsidRPr="00D3539A">
                  <w:rPr>
                    <w:rFonts w:ascii="ＭＳ 明朝" w:eastAsia="ＭＳ 明朝" w:hAnsi="ＭＳ 明朝" w:cs="ＭＳ 明朝" w:hint="eastAsia"/>
                  </w:rPr>
                  <w:t>≥</w:t>
                </w:r>
              </w:sdtContent>
            </w:sdt>
            <w:r w:rsidRPr="00D3539A">
              <w:rPr>
                <w:rFonts w:ascii="Times New Roman" w:eastAsia="Times New Roman" w:hAnsi="Times New Roman" w:cs="Times New Roman"/>
              </w:rPr>
              <w:t>5 only</w:t>
            </w:r>
          </w:p>
          <w:p w14:paraId="69DF2C1B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n = 2,791)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ABEDA3" w14:textId="77777777" w:rsidR="00C63A46" w:rsidRPr="00D3539A" w:rsidRDefault="00C63A46" w:rsidP="00C63A46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85A4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Both </w:t>
            </w:r>
          </w:p>
          <w:p w14:paraId="403C74B7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n = 66)</w:t>
            </w:r>
          </w:p>
        </w:tc>
      </w:tr>
      <w:tr w:rsidR="00D3539A" w:rsidRPr="00D3539A" w14:paraId="7BE40FFF" w14:textId="77777777" w:rsidTr="001C0EFF">
        <w:trPr>
          <w:trHeight w:val="397"/>
        </w:trPr>
        <w:tc>
          <w:tcPr>
            <w:tcW w:w="129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B7EC44" w14:textId="77777777" w:rsidR="00C63A46" w:rsidRPr="00D3539A" w:rsidRDefault="00C63A46" w:rsidP="00C63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EF94B7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Crude </w:t>
            </w:r>
          </w:p>
          <w:p w14:paraId="1D290A2C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>(95% CI)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7FDB8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14:paraId="784D5D7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7DECC" w14:textId="77777777" w:rsidR="00C63A46" w:rsidRPr="00D3539A" w:rsidRDefault="006C42D9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eastAsia="Times New Roman" w:hAnsi="Times New Roman" w:cs="Times New Roman"/>
                </w:rPr>
                <w:tag w:val="goog_rdk_30"/>
                <w:id w:val="1727255042"/>
              </w:sdtPr>
              <w:sdtEndPr/>
              <w:sdtContent>
                <w:r w:rsidR="00C63A46" w:rsidRPr="00D3539A">
                  <w:rPr>
                    <w:rFonts w:ascii="Gungsuh" w:eastAsia="Gungsuh" w:hAnsi="Gungsuh" w:cs="Gungsuh"/>
                  </w:rPr>
                  <w:t xml:space="preserve">　</w:t>
                </w:r>
              </w:sdtContent>
            </w:sdt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FB0B0F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Crude </w:t>
            </w:r>
          </w:p>
          <w:p w14:paraId="44E3F4D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>(95% CI)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4FDB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14:paraId="23F69AB2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  <w:r w:rsidRPr="00D3539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95523" w14:textId="77777777" w:rsidR="00C63A46" w:rsidRPr="00D3539A" w:rsidRDefault="006C42D9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eastAsia="Times New Roman" w:hAnsi="Times New Roman" w:cs="Times New Roman"/>
                </w:rPr>
                <w:tag w:val="goog_rdk_31"/>
                <w:id w:val="-323281434"/>
              </w:sdtPr>
              <w:sdtEndPr/>
              <w:sdtContent>
                <w:r w:rsidR="00C63A46" w:rsidRPr="00D3539A">
                  <w:rPr>
                    <w:rFonts w:ascii="Times New Roman" w:eastAsia="Gungsuh" w:hAnsi="Times New Roman" w:cs="Times New Roman"/>
                  </w:rPr>
                  <w:t xml:space="preserve">　</w:t>
                </w:r>
              </w:sdtContent>
            </w:sdt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63FB95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Crude </w:t>
            </w:r>
          </w:p>
          <w:p w14:paraId="2DB72AC4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>(95% CI)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F07E6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14:paraId="332E80D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11E498" w14:textId="77777777" w:rsidR="00C63A46" w:rsidRPr="00D3539A" w:rsidRDefault="006C42D9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eastAsia="Times New Roman" w:hAnsi="Times New Roman" w:cs="Times New Roman"/>
                </w:rPr>
                <w:tag w:val="goog_rdk_32"/>
                <w:id w:val="1282841285"/>
              </w:sdtPr>
              <w:sdtEndPr/>
              <w:sdtContent>
                <w:r w:rsidR="00C63A46" w:rsidRPr="00D3539A">
                  <w:rPr>
                    <w:rFonts w:ascii="Times New Roman" w:eastAsia="Gungsuh" w:hAnsi="Times New Roman" w:cs="Times New Roman"/>
                  </w:rPr>
                  <w:t xml:space="preserve">　</w:t>
                </w:r>
              </w:sdtContent>
            </w:sdt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B53F1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Crude </w:t>
            </w:r>
          </w:p>
          <w:p w14:paraId="05500B49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>(95% CI)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DB4FA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14:paraId="70A4C345" w14:textId="77777777" w:rsidR="00C63A46" w:rsidRPr="00D3539A" w:rsidRDefault="00C63A46" w:rsidP="00C63A46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</w:p>
        </w:tc>
      </w:tr>
      <w:tr w:rsidR="00D3539A" w:rsidRPr="00D3539A" w14:paraId="6B712E88" w14:textId="77777777" w:rsidTr="001C0EFF">
        <w:trPr>
          <w:trHeight w:val="442"/>
        </w:trPr>
        <w:tc>
          <w:tcPr>
            <w:tcW w:w="1297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6930F" w14:textId="6B12C61B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Externalizing problems</w:t>
            </w: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84962A" w14:textId="4A46E435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81C2DE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AD9C66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1.55</w:t>
            </w:r>
          </w:p>
          <w:p w14:paraId="504D7225" w14:textId="4B55B20C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0.59-3.3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9C4AA8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1.52</w:t>
            </w:r>
          </w:p>
          <w:p w14:paraId="72D1196E" w14:textId="53E8CFC5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0.64-3.61)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C9895F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779002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2.58</w:t>
            </w:r>
          </w:p>
          <w:p w14:paraId="42016418" w14:textId="76DC759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2.28-2.93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980C08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2.36</w:t>
            </w:r>
          </w:p>
          <w:p w14:paraId="54809547" w14:textId="1E125138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2.08-2.68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BA633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2A1AB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2.46 </w:t>
            </w:r>
          </w:p>
          <w:p w14:paraId="44977B07" w14:textId="28C1032D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1.25-4.46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A397F6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2.07</w:t>
            </w:r>
          </w:p>
          <w:p w14:paraId="7338F739" w14:textId="12097E34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1.09-3.93)</w:t>
            </w:r>
          </w:p>
        </w:tc>
      </w:tr>
      <w:tr w:rsidR="00D3539A" w:rsidRPr="00D3539A" w14:paraId="21FA65CD" w14:textId="77777777" w:rsidTr="001C0EFF">
        <w:trPr>
          <w:trHeight w:val="442"/>
        </w:trPr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311A3" w14:textId="149B283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Internalizing problems</w:t>
            </w:r>
          </w:p>
        </w:tc>
        <w:tc>
          <w:tcPr>
            <w:tcW w:w="26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38A3A3" w14:textId="1F627676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EA5CC9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67545A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1.00 </w:t>
            </w:r>
          </w:p>
          <w:p w14:paraId="57F66A2D" w14:textId="5A1BBF1C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0.24-2.75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7F7AC6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0.94</w:t>
            </w:r>
          </w:p>
          <w:p w14:paraId="2354346A" w14:textId="3695E375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(0.30-3.07)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B87D8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3DE24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2.43 </w:t>
            </w:r>
          </w:p>
          <w:p w14:paraId="6847524B" w14:textId="59ADCE5D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2.11-2.81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2A3F7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 2.19 </w:t>
            </w:r>
          </w:p>
          <w:p w14:paraId="132CE595" w14:textId="5AE9474B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1.89-2.54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7052E8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0FF28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2.74 </w:t>
            </w:r>
          </w:p>
          <w:p w14:paraId="3C295696" w14:textId="1E29857D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1.31-5.17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F2CBBA" w14:textId="77777777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 xml:space="preserve">2.22 </w:t>
            </w:r>
          </w:p>
          <w:p w14:paraId="18EB9D33" w14:textId="327E64B4" w:rsidR="0052047D" w:rsidRPr="00D3539A" w:rsidRDefault="0052047D" w:rsidP="0052047D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(1.11-4.42)</w:t>
            </w:r>
          </w:p>
        </w:tc>
      </w:tr>
      <w:tr w:rsidR="00D3539A" w:rsidRPr="00D3539A" w14:paraId="3078146D" w14:textId="77777777" w:rsidTr="0043291E">
        <w:trPr>
          <w:trHeight w:val="250"/>
        </w:trPr>
        <w:tc>
          <w:tcPr>
            <w:tcW w:w="12486" w:type="dxa"/>
            <w:gridSpan w:val="1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C1521E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D3539A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00D3539A">
              <w:rPr>
                <w:rFonts w:ascii="Times New Roman" w:eastAsia="Times New Roman" w:hAnsi="Times New Roman" w:cs="Times New Roman"/>
              </w:rPr>
              <w:t xml:space="preserve"> for maternal age at delivery, parity, educational attainment, household income, maternal alcohol intake, maternal cigarette smoking, paternal cigarette smoking, child's sex</w:t>
            </w:r>
          </w:p>
        </w:tc>
      </w:tr>
      <w:tr w:rsidR="00D3539A" w:rsidRPr="00D3539A" w14:paraId="6B475B26" w14:textId="77777777" w:rsidTr="0043291E">
        <w:trPr>
          <w:trHeight w:val="250"/>
        </w:trPr>
        <w:tc>
          <w:tcPr>
            <w:tcW w:w="1248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47709" w14:textId="77777777" w:rsidR="0052047D" w:rsidRPr="00D3539A" w:rsidRDefault="0052047D" w:rsidP="0052047D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D3539A">
              <w:rPr>
                <w:rFonts w:ascii="Times New Roman" w:eastAsia="Times New Roman" w:hAnsi="Times New Roman" w:cs="Times New Roman"/>
              </w:rPr>
              <w:t>K6</w:t>
            </w:r>
            <w:r w:rsidRPr="00D3539A">
              <w:rPr>
                <w:rFonts w:ascii="Times New Roman" w:eastAsia="Times New Roman" w:hAnsi="Times New Roman" w:cs="Times New Roman"/>
                <w:i/>
                <w:iCs/>
              </w:rPr>
              <w:t xml:space="preserve"> Kessler Psychological Distress Scale</w:t>
            </w:r>
            <w:r w:rsidRPr="00D3539A">
              <w:rPr>
                <w:rFonts w:ascii="Times New Roman" w:eastAsia="Times New Roman" w:hAnsi="Times New Roman" w:cs="Times New Roman"/>
              </w:rPr>
              <w:t xml:space="preserve">, 95% CI </w:t>
            </w:r>
            <w:r w:rsidRPr="00D3539A">
              <w:rPr>
                <w:rFonts w:ascii="Times New Roman" w:eastAsia="Times New Roman" w:hAnsi="Times New Roman" w:cs="Times New Roman"/>
                <w:i/>
                <w:iCs/>
              </w:rPr>
              <w:t>95% confidence interval</w:t>
            </w:r>
            <w:r w:rsidRPr="00D3539A">
              <w:rPr>
                <w:rFonts w:ascii="Times New Roman" w:eastAsia="Times New Roman" w:hAnsi="Times New Roman" w:cs="Times New Roman"/>
              </w:rPr>
              <w:t xml:space="preserve">, OR </w:t>
            </w:r>
            <w:r w:rsidRPr="00D3539A">
              <w:rPr>
                <w:rFonts w:ascii="Times New Roman" w:eastAsia="Times New Roman" w:hAnsi="Times New Roman" w:cs="Times New Roman"/>
                <w:i/>
                <w:iCs/>
              </w:rPr>
              <w:t>Odds ratio</w:t>
            </w:r>
          </w:p>
        </w:tc>
      </w:tr>
    </w:tbl>
    <w:p w14:paraId="3772CB99" w14:textId="77777777" w:rsidR="00DB053E" w:rsidRPr="00D3539A" w:rsidRDefault="00DB053E" w:rsidP="00DB053E">
      <w:pPr>
        <w:rPr>
          <w:sz w:val="20"/>
          <w:szCs w:val="20"/>
        </w:rPr>
      </w:pPr>
    </w:p>
    <w:p w14:paraId="058DF790" w14:textId="77777777" w:rsidR="00593DC4" w:rsidRPr="00D3539A" w:rsidRDefault="00593DC4" w:rsidP="00593DC4">
      <w:pPr>
        <w:rPr>
          <w:sz w:val="20"/>
          <w:szCs w:val="20"/>
        </w:rPr>
      </w:pPr>
    </w:p>
    <w:p w14:paraId="005CE3AF" w14:textId="6DCBC4D9" w:rsidR="00593DC4" w:rsidRPr="00D3539A" w:rsidRDefault="00593DC4" w:rsidP="00593DC4">
      <w:pPr>
        <w:tabs>
          <w:tab w:val="left" w:pos="4845"/>
        </w:tabs>
        <w:rPr>
          <w:sz w:val="20"/>
          <w:szCs w:val="20"/>
        </w:rPr>
      </w:pPr>
      <w:r w:rsidRPr="00D3539A">
        <w:rPr>
          <w:sz w:val="20"/>
          <w:szCs w:val="20"/>
        </w:rPr>
        <w:tab/>
      </w:r>
      <w:r w:rsidRPr="00D3539A">
        <w:rPr>
          <w:sz w:val="20"/>
          <w:szCs w:val="20"/>
        </w:rPr>
        <w:br w:type="page"/>
      </w:r>
    </w:p>
    <w:tbl>
      <w:tblPr>
        <w:tblpPr w:leftFromText="142" w:rightFromText="142" w:vertAnchor="page" w:horzAnchor="margin" w:tblpY="2021"/>
        <w:tblW w:w="124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7"/>
        <w:gridCol w:w="1304"/>
        <w:gridCol w:w="1323"/>
        <w:gridCol w:w="258"/>
        <w:gridCol w:w="1304"/>
        <w:gridCol w:w="1304"/>
        <w:gridCol w:w="258"/>
        <w:gridCol w:w="1305"/>
        <w:gridCol w:w="1306"/>
        <w:gridCol w:w="219"/>
        <w:gridCol w:w="1304"/>
        <w:gridCol w:w="1304"/>
      </w:tblGrid>
      <w:tr w:rsidR="00D3539A" w:rsidRPr="00D3539A" w14:paraId="131F3444" w14:textId="77777777" w:rsidTr="0043291E">
        <w:trPr>
          <w:trHeight w:val="340"/>
        </w:trPr>
        <w:tc>
          <w:tcPr>
            <w:tcW w:w="12486" w:type="dxa"/>
            <w:gridSpan w:val="12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8CF1A6" w14:textId="0E646186" w:rsidR="00593DC4" w:rsidRPr="00D3539A" w:rsidRDefault="00593DC4" w:rsidP="0043291E">
            <w:pPr>
              <w:spacing w:line="120" w:lineRule="atLeast"/>
              <w:ind w:left="-11" w:firstLine="11"/>
              <w:rPr>
                <w:rFonts w:ascii="Times New Roman" w:hAnsi="Times New Roman" w:cs="Times New Roman"/>
                <w:bCs/>
              </w:rPr>
            </w:pPr>
            <w:r w:rsidRPr="00D96EC7"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Supplementary Table </w:t>
            </w:r>
            <w:r w:rsidR="001142F6" w:rsidRPr="00D96EC7">
              <w:rPr>
                <w:rFonts w:ascii="Times New Roman" w:eastAsiaTheme="minorEastAsia" w:hAnsi="Times New Roman" w:cs="Times New Roman" w:hint="eastAsia"/>
                <w:b/>
              </w:rPr>
              <w:t>5</w:t>
            </w:r>
            <w:r w:rsidRPr="00D96EC7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D96EC7">
              <w:rPr>
                <w:rFonts w:ascii="Times New Roman" w:eastAsia="Times New Roman" w:hAnsi="Times New Roman" w:cs="Times New Roman"/>
                <w:bCs/>
              </w:rPr>
              <w:t>The association of 4 categories of taking neuropsychiatric medications and maternal psychological distress (</w:t>
            </w:r>
            <w:r w:rsidR="00C648FC" w:rsidRPr="00D96EC7">
              <w:rPr>
                <w:rFonts w:ascii="Times New Roman" w:eastAsia="Times New Roman" w:hAnsi="Times New Roman" w:cs="Times New Roman"/>
                <w:bCs/>
              </w:rPr>
              <w:t>K6≥9</w:t>
            </w:r>
            <w:r w:rsidRPr="00D96EC7">
              <w:rPr>
                <w:rFonts w:ascii="Times New Roman" w:eastAsia="Times New Roman" w:hAnsi="Times New Roman" w:cs="Times New Roman"/>
                <w:bCs/>
              </w:rPr>
              <w:t>) during pregnancy with children's beha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t>vioral problems at 2 years of age by multivariate logistic regression.</w:t>
            </w:r>
          </w:p>
        </w:tc>
      </w:tr>
      <w:tr w:rsidR="00D3539A" w:rsidRPr="00D3539A" w14:paraId="45BE943A" w14:textId="77777777" w:rsidTr="0043291E">
        <w:trPr>
          <w:trHeight w:val="340"/>
        </w:trPr>
        <w:tc>
          <w:tcPr>
            <w:tcW w:w="1297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24C8B4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D3539A">
              <w:rPr>
                <w:rFonts w:ascii="Times New Roman" w:eastAsiaTheme="minorEastAsia" w:hAnsi="Times New Roman" w:cs="Times New Roman"/>
                <w:bCs/>
              </w:rPr>
              <w:t>Children’s behavioral problems at aged 2 years</w:t>
            </w:r>
          </w:p>
        </w:tc>
        <w:tc>
          <w:tcPr>
            <w:tcW w:w="11189" w:type="dxa"/>
            <w:gridSpan w:val="11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47D7B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4 categories of taking neuropsychiatric medications and maternal psychological distress during pregnancy</w:t>
            </w:r>
          </w:p>
        </w:tc>
      </w:tr>
      <w:tr w:rsidR="00D3539A" w:rsidRPr="00D3539A" w14:paraId="2E2DFB0C" w14:textId="77777777" w:rsidTr="0043291E">
        <w:trPr>
          <w:trHeight w:val="298"/>
        </w:trPr>
        <w:tc>
          <w:tcPr>
            <w:tcW w:w="12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4945EB" w14:textId="77777777" w:rsidR="00593DC4" w:rsidRPr="00D3539A" w:rsidRDefault="00593DC4" w:rsidP="004329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0C21D7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None</w:t>
            </w:r>
          </w:p>
          <w:p w14:paraId="3D7AE3F0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n = 9,219)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735D2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2885A5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Medications only</w:t>
            </w:r>
          </w:p>
          <w:p w14:paraId="719BC1F0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n = 79)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BFA76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747ED2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K6≥9 only</w:t>
            </w:r>
          </w:p>
          <w:p w14:paraId="4C32252A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n = 962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8A53C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7B4A1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Both</w:t>
            </w:r>
          </w:p>
          <w:p w14:paraId="1159696B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n = 36)</w:t>
            </w:r>
          </w:p>
        </w:tc>
      </w:tr>
      <w:tr w:rsidR="00D3539A" w:rsidRPr="00D3539A" w14:paraId="3936668C" w14:textId="77777777" w:rsidTr="0043291E">
        <w:trPr>
          <w:trHeight w:val="397"/>
        </w:trPr>
        <w:tc>
          <w:tcPr>
            <w:tcW w:w="129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04D8A5" w14:textId="77777777" w:rsidR="00593DC4" w:rsidRPr="00D3539A" w:rsidRDefault="00593DC4" w:rsidP="004329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F81141" w14:textId="77777777" w:rsidR="00593DC4" w:rsidRPr="00D3539A" w:rsidRDefault="00593DC4" w:rsidP="0043291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Crude </w:t>
            </w:r>
          </w:p>
          <w:p w14:paraId="68BA9FE3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>(95% CI)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4A6EC" w14:textId="77777777" w:rsidR="00593DC4" w:rsidRPr="00D3539A" w:rsidRDefault="00593DC4" w:rsidP="0043291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Adjusted </w:t>
            </w:r>
          </w:p>
          <w:p w14:paraId="13D49550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0CEEA" w14:textId="77777777" w:rsidR="00593DC4" w:rsidRPr="00D3539A" w:rsidRDefault="006C42D9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sdt>
              <w:sdtPr>
                <w:rPr>
                  <w:rFonts w:ascii="Times New Roman" w:hAnsi="Times New Roman" w:cs="Times New Roman"/>
                  <w:bCs/>
                </w:rPr>
                <w:tag w:val="goog_rdk_2"/>
                <w:id w:val="414526064"/>
              </w:sdtPr>
              <w:sdtEndPr/>
              <w:sdtContent>
                <w:r w:rsidR="00593DC4" w:rsidRPr="00D3539A">
                  <w:rPr>
                    <w:rFonts w:ascii="Times New Roman" w:eastAsia="Gungsuh" w:hAnsi="Times New Roman" w:cs="Times New Roman"/>
                    <w:bCs/>
                  </w:rPr>
                  <w:t xml:space="preserve">　</w:t>
                </w:r>
              </w:sdtContent>
            </w:sdt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BED155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Crude </w:t>
            </w:r>
          </w:p>
          <w:p w14:paraId="72717A0D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>(95% CI)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642C34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Adjusted </w:t>
            </w:r>
          </w:p>
          <w:p w14:paraId="4C007486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bCs/>
                <w:vertAlign w:val="superscript"/>
              </w:rPr>
              <w:t xml:space="preserve">a 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8303E8" w14:textId="77777777" w:rsidR="00593DC4" w:rsidRPr="00D3539A" w:rsidRDefault="006C42D9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sdt>
              <w:sdtPr>
                <w:rPr>
                  <w:rFonts w:ascii="Times New Roman" w:hAnsi="Times New Roman" w:cs="Times New Roman"/>
                  <w:bCs/>
                </w:rPr>
                <w:tag w:val="goog_rdk_3"/>
                <w:id w:val="1381740474"/>
              </w:sdtPr>
              <w:sdtEndPr/>
              <w:sdtContent>
                <w:r w:rsidR="00593DC4" w:rsidRPr="00D3539A">
                  <w:rPr>
                    <w:rFonts w:ascii="Times New Roman" w:eastAsia="Gungsuh" w:hAnsi="Times New Roman" w:cs="Times New Roman"/>
                    <w:bCs/>
                  </w:rPr>
                  <w:t xml:space="preserve">　</w:t>
                </w:r>
              </w:sdtContent>
            </w:sdt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9C334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Crude </w:t>
            </w:r>
          </w:p>
          <w:p w14:paraId="74029F9E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>(95% CI)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268A9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Adjusted </w:t>
            </w:r>
          </w:p>
          <w:p w14:paraId="0E65E367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bCs/>
                <w:vertAlign w:val="superscript"/>
              </w:rPr>
              <w:t xml:space="preserve">a 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1AF3F" w14:textId="77777777" w:rsidR="00593DC4" w:rsidRPr="00D3539A" w:rsidRDefault="006C42D9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sdt>
              <w:sdtPr>
                <w:rPr>
                  <w:rFonts w:ascii="Times New Roman" w:hAnsi="Times New Roman" w:cs="Times New Roman"/>
                  <w:bCs/>
                </w:rPr>
                <w:tag w:val="goog_rdk_4"/>
                <w:id w:val="-751199982"/>
              </w:sdtPr>
              <w:sdtEndPr/>
              <w:sdtContent>
                <w:r w:rsidR="00593DC4" w:rsidRPr="00D3539A">
                  <w:rPr>
                    <w:rFonts w:ascii="Times New Roman" w:eastAsia="Gungsuh" w:hAnsi="Times New Roman" w:cs="Times New Roman"/>
                    <w:bCs/>
                  </w:rPr>
                  <w:t xml:space="preserve">　</w:t>
                </w:r>
              </w:sdtContent>
            </w:sdt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3CF302" w14:textId="77777777" w:rsidR="00593DC4" w:rsidRPr="00D3539A" w:rsidRDefault="00593DC4" w:rsidP="0043291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Crude </w:t>
            </w:r>
          </w:p>
          <w:p w14:paraId="25435597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>(95% CI)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374EBC" w14:textId="77777777" w:rsidR="00593DC4" w:rsidRPr="00D3539A" w:rsidRDefault="00593DC4" w:rsidP="0043291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Adjusted </w:t>
            </w:r>
          </w:p>
          <w:p w14:paraId="1BD443B6" w14:textId="77777777" w:rsidR="00593DC4" w:rsidRPr="00D3539A" w:rsidRDefault="00593DC4" w:rsidP="0043291E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br/>
              <w:t xml:space="preserve"> (95% CI)</w:t>
            </w:r>
            <w:r w:rsidRPr="00D3539A">
              <w:rPr>
                <w:rFonts w:ascii="Times New Roman" w:eastAsia="Times New Roman" w:hAnsi="Times New Roman" w:cs="Times New Roman"/>
                <w:bCs/>
                <w:vertAlign w:val="superscript"/>
              </w:rPr>
              <w:t xml:space="preserve">a </w:t>
            </w:r>
          </w:p>
        </w:tc>
      </w:tr>
      <w:tr w:rsidR="00D3539A" w:rsidRPr="00D3539A" w14:paraId="05A1CE4A" w14:textId="77777777" w:rsidTr="001C0EFF">
        <w:trPr>
          <w:trHeight w:val="442"/>
        </w:trPr>
        <w:tc>
          <w:tcPr>
            <w:tcW w:w="1297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8E2FF" w14:textId="00DBA661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Externalizing problems</w:t>
            </w:r>
          </w:p>
        </w:tc>
        <w:tc>
          <w:tcPr>
            <w:tcW w:w="26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93E2F" w14:textId="058A89F8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Ref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D35A21" w14:textId="2EDBA173" w:rsidR="001C0EFF" w:rsidRPr="00D3539A" w:rsidRDefault="006C42D9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  <w:sdt>
              <w:sdtPr>
                <w:rPr>
                  <w:rFonts w:ascii="Times New Roman" w:hAnsi="Times New Roman" w:cs="Times New Roman"/>
                  <w:bCs/>
                </w:rPr>
                <w:tag w:val="goog_rdk_5"/>
                <w:id w:val="-1226678965"/>
              </w:sdtPr>
              <w:sdtEndPr/>
              <w:sdtContent>
                <w:r w:rsidR="001C0EFF" w:rsidRPr="00D3539A">
                  <w:rPr>
                    <w:rFonts w:ascii="Times New Roman" w:eastAsia="Gungsuh" w:hAnsi="Times New Roman" w:cs="Times New Roman"/>
                    <w:bCs/>
                  </w:rPr>
                  <w:t xml:space="preserve">　</w:t>
                </w:r>
              </w:sdtContent>
            </w:sdt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D7A26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1.48</w:t>
            </w:r>
          </w:p>
          <w:p w14:paraId="50BB9917" w14:textId="77D3D549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(0.74-2.6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AA5300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1.40 </w:t>
            </w:r>
          </w:p>
          <w:p w14:paraId="68764B14" w14:textId="653ED5AE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73-2.67)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B3C99" w14:textId="77777777" w:rsidR="001C0EFF" w:rsidRPr="00D3539A" w:rsidRDefault="001C0EFF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85445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2.87</w:t>
            </w:r>
          </w:p>
          <w:p w14:paraId="588ED9D3" w14:textId="0CE5AFAA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(2.43-3.37)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0C301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2.52</w:t>
            </w:r>
          </w:p>
          <w:p w14:paraId="7C0F8E70" w14:textId="6695EAAE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(2.14-2.98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86195" w14:textId="77777777" w:rsidR="001C0EFF" w:rsidRPr="00D3539A" w:rsidRDefault="001C0EFF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915F1" w14:textId="77777777" w:rsidR="001C0EFF" w:rsidRPr="00D3539A" w:rsidRDefault="001C0EFF" w:rsidP="001C0E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2.20</w:t>
            </w:r>
          </w:p>
          <w:p w14:paraId="12CB25E7" w14:textId="14AB744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89-4.7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988457" w14:textId="77777777" w:rsidR="001C0EFF" w:rsidRPr="00D3539A" w:rsidRDefault="001C0EFF" w:rsidP="001C0E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1.76</w:t>
            </w:r>
          </w:p>
          <w:p w14:paraId="58D88637" w14:textId="4619A81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76-4.08)</w:t>
            </w:r>
          </w:p>
        </w:tc>
      </w:tr>
      <w:tr w:rsidR="00D3539A" w:rsidRPr="00D3539A" w14:paraId="42E5EF68" w14:textId="77777777" w:rsidTr="001C0EFF">
        <w:trPr>
          <w:trHeight w:val="442"/>
        </w:trPr>
        <w:tc>
          <w:tcPr>
            <w:tcW w:w="1297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70402" w14:textId="458F3A84" w:rsidR="001C0EFF" w:rsidRPr="00D3539A" w:rsidRDefault="001C0EFF" w:rsidP="001C0EF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Internalizing problems</w:t>
            </w:r>
          </w:p>
        </w:tc>
        <w:tc>
          <w:tcPr>
            <w:tcW w:w="26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1B610" w14:textId="22C4B298" w:rsidR="001C0EFF" w:rsidRPr="00D3539A" w:rsidRDefault="001C0EFF" w:rsidP="001C0EF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Ref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26F09" w14:textId="77777777" w:rsidR="001C0EFF" w:rsidRPr="00D3539A" w:rsidRDefault="001C0EFF" w:rsidP="001C0EFF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04467C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1.43 </w:t>
            </w:r>
          </w:p>
          <w:p w14:paraId="308A8356" w14:textId="1210F803" w:rsidR="001C0EFF" w:rsidRPr="00D3539A" w:rsidRDefault="001C0EFF" w:rsidP="001C0EF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63-2.8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75366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1.25 </w:t>
            </w:r>
          </w:p>
          <w:p w14:paraId="4CDD56A1" w14:textId="24172E66" w:rsidR="001C0EFF" w:rsidRPr="00D3539A" w:rsidRDefault="001C0EFF" w:rsidP="001C0EF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60-2.64)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5136E7" w14:textId="77777777" w:rsidR="001C0EFF" w:rsidRPr="00D3539A" w:rsidRDefault="001C0EFF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1305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5BB754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2.55</w:t>
            </w:r>
          </w:p>
          <w:p w14:paraId="60B422A5" w14:textId="6194D4CD" w:rsidR="001C0EFF" w:rsidRPr="00D3539A" w:rsidRDefault="001C0EFF" w:rsidP="001C0EF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(2.11-3.07)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B49AA9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2.27 </w:t>
            </w:r>
          </w:p>
          <w:p w14:paraId="79A1EEE7" w14:textId="1C9E053C" w:rsidR="001C0EFF" w:rsidRPr="00D3539A" w:rsidRDefault="001C0EFF" w:rsidP="001C0EF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1.87-2.75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70163" w14:textId="77777777" w:rsidR="001C0EFF" w:rsidRPr="00D3539A" w:rsidRDefault="001C0EFF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B9F58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2.05</w:t>
            </w:r>
          </w:p>
          <w:p w14:paraId="28DD1B57" w14:textId="0B5CD6ED" w:rsidR="001C0EFF" w:rsidRPr="00D3539A" w:rsidRDefault="001C0EFF" w:rsidP="001C0E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70-4.8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AE0191" w14:textId="77777777" w:rsidR="001C0EFF" w:rsidRPr="00D3539A" w:rsidRDefault="001C0EFF" w:rsidP="001C0EFF">
            <w:pPr>
              <w:widowControl/>
              <w:jc w:val="center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1.72</w:t>
            </w:r>
          </w:p>
          <w:p w14:paraId="456EB36B" w14:textId="457EC562" w:rsidR="001C0EFF" w:rsidRPr="00D3539A" w:rsidRDefault="001C0EFF" w:rsidP="001C0EFF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39A">
              <w:rPr>
                <w:rFonts w:ascii="Times New Roman" w:eastAsia="Times New Roman" w:hAnsi="Times New Roman" w:cs="Times New Roman"/>
                <w:bCs/>
              </w:rPr>
              <w:t>(0.66-4.52)</w:t>
            </w:r>
          </w:p>
        </w:tc>
      </w:tr>
      <w:tr w:rsidR="00D3539A" w:rsidRPr="00D3539A" w14:paraId="31BB43D6" w14:textId="77777777" w:rsidTr="0043291E">
        <w:trPr>
          <w:trHeight w:val="250"/>
        </w:trPr>
        <w:tc>
          <w:tcPr>
            <w:tcW w:w="12486" w:type="dxa"/>
            <w:gridSpan w:val="1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CB48F9" w14:textId="77777777" w:rsidR="001C0EFF" w:rsidRPr="00D3539A" w:rsidRDefault="001C0EFF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  <w:proofErr w:type="spellStart"/>
            <w:r w:rsidRPr="00D3539A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  <w:r w:rsidRPr="00D3539A">
              <w:rPr>
                <w:rFonts w:ascii="Times New Roman" w:eastAsia="Times New Roman" w:hAnsi="Times New Roman" w:cs="Times New Roman"/>
                <w:bCs/>
              </w:rPr>
              <w:t>Adjusted</w:t>
            </w:r>
            <w:proofErr w:type="spellEnd"/>
            <w:r w:rsidRPr="00D3539A">
              <w:rPr>
                <w:rFonts w:ascii="Times New Roman" w:eastAsia="Times New Roman" w:hAnsi="Times New Roman" w:cs="Times New Roman"/>
                <w:bCs/>
              </w:rPr>
              <w:t xml:space="preserve"> for maternal age at delivery, parity, educational attainment, household income, maternal alcohol intake, maternal cigarette smoking, paternal cigarette smoking, child's sex</w:t>
            </w:r>
          </w:p>
        </w:tc>
      </w:tr>
      <w:tr w:rsidR="00D3539A" w:rsidRPr="00D3539A" w14:paraId="6D4871A5" w14:textId="77777777" w:rsidTr="0043291E">
        <w:trPr>
          <w:trHeight w:val="250"/>
        </w:trPr>
        <w:tc>
          <w:tcPr>
            <w:tcW w:w="1248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26383D" w14:textId="77777777" w:rsidR="001C0EFF" w:rsidRPr="00D3539A" w:rsidRDefault="001C0EFF" w:rsidP="001C0EFF">
            <w:pPr>
              <w:widowControl/>
              <w:jc w:val="left"/>
              <w:rPr>
                <w:rFonts w:ascii="Times New Roman" w:eastAsia="Arial" w:hAnsi="Times New Roman" w:cs="Times New Roman"/>
                <w:bCs/>
              </w:rPr>
            </w:pPr>
            <w:r w:rsidRPr="00D3539A">
              <w:rPr>
                <w:rFonts w:ascii="Times New Roman" w:hAnsi="Times New Roman" w:cs="Times New Roman"/>
              </w:rPr>
              <w:t>K6</w:t>
            </w:r>
            <w:r w:rsidRPr="00D3539A">
              <w:rPr>
                <w:rFonts w:ascii="Times New Roman" w:hAnsi="Times New Roman" w:cs="Times New Roman"/>
                <w:i/>
                <w:iCs/>
              </w:rPr>
              <w:t xml:space="preserve"> Kessler Psychological Distress Scale</w:t>
            </w:r>
            <w:r w:rsidRPr="00D3539A">
              <w:rPr>
                <w:rFonts w:ascii="Times New Roman" w:hAnsi="Times New Roman" w:cs="Times New Roman"/>
              </w:rPr>
              <w:t xml:space="preserve">, 95% CI </w:t>
            </w:r>
            <w:r w:rsidRPr="00D3539A">
              <w:rPr>
                <w:rFonts w:ascii="Times New Roman" w:hAnsi="Times New Roman" w:cs="Times New Roman"/>
                <w:i/>
                <w:iCs/>
              </w:rPr>
              <w:t>95% confidence interval</w:t>
            </w:r>
            <w:r w:rsidRPr="00D3539A">
              <w:rPr>
                <w:rFonts w:ascii="Times New Roman" w:hAnsi="Times New Roman" w:cs="Times New Roman"/>
              </w:rPr>
              <w:t xml:space="preserve">, OR </w:t>
            </w:r>
            <w:r w:rsidRPr="00D3539A">
              <w:rPr>
                <w:rFonts w:ascii="Times New Roman" w:hAnsi="Times New Roman" w:cs="Times New Roman"/>
                <w:i/>
                <w:iCs/>
              </w:rPr>
              <w:t>Odds ratio</w:t>
            </w:r>
          </w:p>
        </w:tc>
      </w:tr>
    </w:tbl>
    <w:p w14:paraId="3D4B9CB6" w14:textId="77777777" w:rsidR="00593DC4" w:rsidRPr="00593DC4" w:rsidRDefault="00593DC4" w:rsidP="00593DC4">
      <w:pPr>
        <w:tabs>
          <w:tab w:val="left" w:pos="4845"/>
        </w:tabs>
        <w:rPr>
          <w:sz w:val="20"/>
          <w:szCs w:val="20"/>
        </w:rPr>
      </w:pPr>
    </w:p>
    <w:sectPr w:rsidR="00593DC4" w:rsidRPr="00593DC4">
      <w:footerReference w:type="default" r:id="rId8"/>
      <w:pgSz w:w="16838" w:h="11906" w:orient="landscape"/>
      <w:pgMar w:top="1701" w:right="1985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6CF63" w14:textId="77777777" w:rsidR="007D153F" w:rsidRDefault="007D153F" w:rsidP="008B1132">
      <w:r>
        <w:separator/>
      </w:r>
    </w:p>
  </w:endnote>
  <w:endnote w:type="continuationSeparator" w:id="0">
    <w:p w14:paraId="4E4B49FD" w14:textId="77777777" w:rsidR="007D153F" w:rsidRDefault="007D153F" w:rsidP="008B1132">
      <w:r>
        <w:continuationSeparator/>
      </w:r>
    </w:p>
  </w:endnote>
  <w:endnote w:type="continuationNotice" w:id="1">
    <w:p w14:paraId="0DC3DA70" w14:textId="77777777" w:rsidR="007D153F" w:rsidRDefault="007D15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????f?">
    <w:altName w:val="Cambria"/>
    <w:panose1 w:val="00000000000000000000"/>
    <w:charset w:val="00"/>
    <w:family w:val="roman"/>
    <w:notTrueType/>
    <w:pitch w:val="default"/>
  </w:font>
  <w:font w:name="?a??’c">
    <w:altName w:val="游ゴシック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4631711"/>
      <w:docPartObj>
        <w:docPartGallery w:val="Page Numbers (Bottom of Page)"/>
        <w:docPartUnique/>
      </w:docPartObj>
    </w:sdtPr>
    <w:sdtEndPr/>
    <w:sdtContent>
      <w:p w14:paraId="54851BEC" w14:textId="6BA67709" w:rsidR="00080468" w:rsidRDefault="0008046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EF37644" w14:textId="77777777" w:rsidR="00080468" w:rsidRDefault="0008046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6C1D05" w14:textId="77777777" w:rsidR="007D153F" w:rsidRDefault="007D153F" w:rsidP="008B1132">
      <w:r>
        <w:separator/>
      </w:r>
    </w:p>
  </w:footnote>
  <w:footnote w:type="continuationSeparator" w:id="0">
    <w:p w14:paraId="10318981" w14:textId="77777777" w:rsidR="007D153F" w:rsidRDefault="007D153F" w:rsidP="008B1132">
      <w:r>
        <w:continuationSeparator/>
      </w:r>
    </w:p>
  </w:footnote>
  <w:footnote w:type="continuationNotice" w:id="1">
    <w:p w14:paraId="35B182E4" w14:textId="77777777" w:rsidR="007D153F" w:rsidRDefault="007D153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BD9"/>
    <w:rsid w:val="00014598"/>
    <w:rsid w:val="000243ED"/>
    <w:rsid w:val="00027C6B"/>
    <w:rsid w:val="00035F03"/>
    <w:rsid w:val="00040548"/>
    <w:rsid w:val="0004251B"/>
    <w:rsid w:val="00054556"/>
    <w:rsid w:val="00062EAB"/>
    <w:rsid w:val="0006657E"/>
    <w:rsid w:val="00073F96"/>
    <w:rsid w:val="000748EC"/>
    <w:rsid w:val="00080468"/>
    <w:rsid w:val="00091DF7"/>
    <w:rsid w:val="000948B7"/>
    <w:rsid w:val="000B3CA2"/>
    <w:rsid w:val="000B44E2"/>
    <w:rsid w:val="000C1104"/>
    <w:rsid w:val="000C2259"/>
    <w:rsid w:val="000E0AFD"/>
    <w:rsid w:val="000F45AF"/>
    <w:rsid w:val="000F79EC"/>
    <w:rsid w:val="001142F6"/>
    <w:rsid w:val="001310CE"/>
    <w:rsid w:val="00134183"/>
    <w:rsid w:val="00136D04"/>
    <w:rsid w:val="00153B46"/>
    <w:rsid w:val="001544CC"/>
    <w:rsid w:val="00166428"/>
    <w:rsid w:val="00166817"/>
    <w:rsid w:val="00175BC4"/>
    <w:rsid w:val="00181FEE"/>
    <w:rsid w:val="00192E67"/>
    <w:rsid w:val="00195379"/>
    <w:rsid w:val="00197EDC"/>
    <w:rsid w:val="001A07D6"/>
    <w:rsid w:val="001A79E9"/>
    <w:rsid w:val="001B3D5A"/>
    <w:rsid w:val="001B6577"/>
    <w:rsid w:val="001C0EFF"/>
    <w:rsid w:val="001E1DED"/>
    <w:rsid w:val="001F5489"/>
    <w:rsid w:val="002120CB"/>
    <w:rsid w:val="00212794"/>
    <w:rsid w:val="00216104"/>
    <w:rsid w:val="00220F74"/>
    <w:rsid w:val="0024005F"/>
    <w:rsid w:val="00245BD9"/>
    <w:rsid w:val="00247E1E"/>
    <w:rsid w:val="002521B4"/>
    <w:rsid w:val="00254C45"/>
    <w:rsid w:val="002553F1"/>
    <w:rsid w:val="00255C69"/>
    <w:rsid w:val="00261F57"/>
    <w:rsid w:val="0028326A"/>
    <w:rsid w:val="0029202D"/>
    <w:rsid w:val="00295D90"/>
    <w:rsid w:val="002A3151"/>
    <w:rsid w:val="002A73DC"/>
    <w:rsid w:val="002B237F"/>
    <w:rsid w:val="002C0DD0"/>
    <w:rsid w:val="002E1036"/>
    <w:rsid w:val="002E45F2"/>
    <w:rsid w:val="002F11D3"/>
    <w:rsid w:val="002F11E0"/>
    <w:rsid w:val="002F4AAD"/>
    <w:rsid w:val="002F5700"/>
    <w:rsid w:val="002F6C8D"/>
    <w:rsid w:val="0030482B"/>
    <w:rsid w:val="00306161"/>
    <w:rsid w:val="0031663F"/>
    <w:rsid w:val="00323B67"/>
    <w:rsid w:val="003273A6"/>
    <w:rsid w:val="00351375"/>
    <w:rsid w:val="00374497"/>
    <w:rsid w:val="00384A1A"/>
    <w:rsid w:val="00385D1E"/>
    <w:rsid w:val="0039260B"/>
    <w:rsid w:val="00394A67"/>
    <w:rsid w:val="003976E6"/>
    <w:rsid w:val="003C5CC7"/>
    <w:rsid w:val="003C70BC"/>
    <w:rsid w:val="003D6FEF"/>
    <w:rsid w:val="003D71BD"/>
    <w:rsid w:val="003D757C"/>
    <w:rsid w:val="003F02E4"/>
    <w:rsid w:val="00403CEB"/>
    <w:rsid w:val="004076DF"/>
    <w:rsid w:val="004217AE"/>
    <w:rsid w:val="00430849"/>
    <w:rsid w:val="00442607"/>
    <w:rsid w:val="0044287A"/>
    <w:rsid w:val="00443202"/>
    <w:rsid w:val="00444AF6"/>
    <w:rsid w:val="00444DDE"/>
    <w:rsid w:val="004608B5"/>
    <w:rsid w:val="00473C76"/>
    <w:rsid w:val="00487BA7"/>
    <w:rsid w:val="00492492"/>
    <w:rsid w:val="004A2E0D"/>
    <w:rsid w:val="004A316D"/>
    <w:rsid w:val="004B2102"/>
    <w:rsid w:val="004B62FB"/>
    <w:rsid w:val="004C4D9C"/>
    <w:rsid w:val="004C7C91"/>
    <w:rsid w:val="004E728D"/>
    <w:rsid w:val="00506A4B"/>
    <w:rsid w:val="00506E07"/>
    <w:rsid w:val="0052047D"/>
    <w:rsid w:val="0052649B"/>
    <w:rsid w:val="0053211E"/>
    <w:rsid w:val="005329F1"/>
    <w:rsid w:val="005433D6"/>
    <w:rsid w:val="005558B6"/>
    <w:rsid w:val="0056455B"/>
    <w:rsid w:val="0057414C"/>
    <w:rsid w:val="00580648"/>
    <w:rsid w:val="005829B1"/>
    <w:rsid w:val="005865B3"/>
    <w:rsid w:val="00592368"/>
    <w:rsid w:val="00593DC4"/>
    <w:rsid w:val="00594033"/>
    <w:rsid w:val="0059447B"/>
    <w:rsid w:val="0059683B"/>
    <w:rsid w:val="005A02CF"/>
    <w:rsid w:val="005A42B0"/>
    <w:rsid w:val="005C2AD6"/>
    <w:rsid w:val="005C6BD7"/>
    <w:rsid w:val="005F3203"/>
    <w:rsid w:val="006006A3"/>
    <w:rsid w:val="00601529"/>
    <w:rsid w:val="00613A3F"/>
    <w:rsid w:val="00621CA9"/>
    <w:rsid w:val="006256A3"/>
    <w:rsid w:val="00637078"/>
    <w:rsid w:val="00641577"/>
    <w:rsid w:val="006436B3"/>
    <w:rsid w:val="006551D4"/>
    <w:rsid w:val="006633F6"/>
    <w:rsid w:val="006640D1"/>
    <w:rsid w:val="00676E95"/>
    <w:rsid w:val="00692A14"/>
    <w:rsid w:val="0069339C"/>
    <w:rsid w:val="00694DF2"/>
    <w:rsid w:val="00696810"/>
    <w:rsid w:val="006A22AC"/>
    <w:rsid w:val="006A4C8A"/>
    <w:rsid w:val="006A5A67"/>
    <w:rsid w:val="006B2363"/>
    <w:rsid w:val="006B2B55"/>
    <w:rsid w:val="006D21BB"/>
    <w:rsid w:val="006E7AFC"/>
    <w:rsid w:val="006F6FFB"/>
    <w:rsid w:val="0071115A"/>
    <w:rsid w:val="0072332D"/>
    <w:rsid w:val="00724B0D"/>
    <w:rsid w:val="00725023"/>
    <w:rsid w:val="0073034A"/>
    <w:rsid w:val="007419D6"/>
    <w:rsid w:val="0075675C"/>
    <w:rsid w:val="00764415"/>
    <w:rsid w:val="00767AA9"/>
    <w:rsid w:val="00773068"/>
    <w:rsid w:val="00790472"/>
    <w:rsid w:val="00792806"/>
    <w:rsid w:val="007B5291"/>
    <w:rsid w:val="007B692B"/>
    <w:rsid w:val="007D153F"/>
    <w:rsid w:val="007D75E7"/>
    <w:rsid w:val="007E230D"/>
    <w:rsid w:val="008059DA"/>
    <w:rsid w:val="008062B2"/>
    <w:rsid w:val="00806D32"/>
    <w:rsid w:val="00810F7A"/>
    <w:rsid w:val="0081466F"/>
    <w:rsid w:val="00834E16"/>
    <w:rsid w:val="008361A6"/>
    <w:rsid w:val="008365FB"/>
    <w:rsid w:val="00840BBA"/>
    <w:rsid w:val="008436E1"/>
    <w:rsid w:val="00852E94"/>
    <w:rsid w:val="008577A4"/>
    <w:rsid w:val="00863FE1"/>
    <w:rsid w:val="00880893"/>
    <w:rsid w:val="00883512"/>
    <w:rsid w:val="00891B8C"/>
    <w:rsid w:val="008960CB"/>
    <w:rsid w:val="008A69EC"/>
    <w:rsid w:val="008B1132"/>
    <w:rsid w:val="008C3B5F"/>
    <w:rsid w:val="008D0679"/>
    <w:rsid w:val="008D1935"/>
    <w:rsid w:val="008D1DBA"/>
    <w:rsid w:val="008D35F3"/>
    <w:rsid w:val="008D4705"/>
    <w:rsid w:val="008D68F6"/>
    <w:rsid w:val="008F37FD"/>
    <w:rsid w:val="009011F5"/>
    <w:rsid w:val="009178E2"/>
    <w:rsid w:val="00930CA8"/>
    <w:rsid w:val="009442C7"/>
    <w:rsid w:val="00945B97"/>
    <w:rsid w:val="009B50D9"/>
    <w:rsid w:val="009B51AB"/>
    <w:rsid w:val="009C07EF"/>
    <w:rsid w:val="009E0A1B"/>
    <w:rsid w:val="00A14762"/>
    <w:rsid w:val="00A22F5A"/>
    <w:rsid w:val="00A25005"/>
    <w:rsid w:val="00A421E1"/>
    <w:rsid w:val="00A42D42"/>
    <w:rsid w:val="00A536DD"/>
    <w:rsid w:val="00A631B1"/>
    <w:rsid w:val="00A66CDF"/>
    <w:rsid w:val="00A7242C"/>
    <w:rsid w:val="00A74212"/>
    <w:rsid w:val="00A97F09"/>
    <w:rsid w:val="00AA09A2"/>
    <w:rsid w:val="00AB4CAE"/>
    <w:rsid w:val="00AB5040"/>
    <w:rsid w:val="00AE5852"/>
    <w:rsid w:val="00B03B57"/>
    <w:rsid w:val="00B04ACD"/>
    <w:rsid w:val="00B239FD"/>
    <w:rsid w:val="00B23C09"/>
    <w:rsid w:val="00B27DA4"/>
    <w:rsid w:val="00B30040"/>
    <w:rsid w:val="00B3146B"/>
    <w:rsid w:val="00B33077"/>
    <w:rsid w:val="00B37B60"/>
    <w:rsid w:val="00B47293"/>
    <w:rsid w:val="00B530CB"/>
    <w:rsid w:val="00B7631A"/>
    <w:rsid w:val="00B95045"/>
    <w:rsid w:val="00BA21DE"/>
    <w:rsid w:val="00BA4568"/>
    <w:rsid w:val="00BA65FD"/>
    <w:rsid w:val="00BB047C"/>
    <w:rsid w:val="00BB7CE3"/>
    <w:rsid w:val="00BE6029"/>
    <w:rsid w:val="00C02D25"/>
    <w:rsid w:val="00C414E1"/>
    <w:rsid w:val="00C63A46"/>
    <w:rsid w:val="00C642FC"/>
    <w:rsid w:val="00C648FC"/>
    <w:rsid w:val="00C82466"/>
    <w:rsid w:val="00C87687"/>
    <w:rsid w:val="00C9218F"/>
    <w:rsid w:val="00C9298C"/>
    <w:rsid w:val="00CA796B"/>
    <w:rsid w:val="00CB6E15"/>
    <w:rsid w:val="00CB7746"/>
    <w:rsid w:val="00CC443F"/>
    <w:rsid w:val="00CE2527"/>
    <w:rsid w:val="00D01538"/>
    <w:rsid w:val="00D20350"/>
    <w:rsid w:val="00D22346"/>
    <w:rsid w:val="00D3539A"/>
    <w:rsid w:val="00D42362"/>
    <w:rsid w:val="00D43141"/>
    <w:rsid w:val="00D46CC1"/>
    <w:rsid w:val="00D63114"/>
    <w:rsid w:val="00D71456"/>
    <w:rsid w:val="00D72A6E"/>
    <w:rsid w:val="00D7570A"/>
    <w:rsid w:val="00D777D7"/>
    <w:rsid w:val="00D8155C"/>
    <w:rsid w:val="00D902D7"/>
    <w:rsid w:val="00D96EC7"/>
    <w:rsid w:val="00D97777"/>
    <w:rsid w:val="00DA0124"/>
    <w:rsid w:val="00DA1105"/>
    <w:rsid w:val="00DB053E"/>
    <w:rsid w:val="00DB5885"/>
    <w:rsid w:val="00DB6DC4"/>
    <w:rsid w:val="00DD3E0F"/>
    <w:rsid w:val="00DD4DA6"/>
    <w:rsid w:val="00DD7B18"/>
    <w:rsid w:val="00DF06D2"/>
    <w:rsid w:val="00DF3763"/>
    <w:rsid w:val="00E07516"/>
    <w:rsid w:val="00E215C3"/>
    <w:rsid w:val="00E46E21"/>
    <w:rsid w:val="00E5416E"/>
    <w:rsid w:val="00E623C6"/>
    <w:rsid w:val="00E67CA5"/>
    <w:rsid w:val="00EB3B2B"/>
    <w:rsid w:val="00EB7A52"/>
    <w:rsid w:val="00EC23FE"/>
    <w:rsid w:val="00ED3EBF"/>
    <w:rsid w:val="00ED7ECF"/>
    <w:rsid w:val="00EE0AC6"/>
    <w:rsid w:val="00EE7925"/>
    <w:rsid w:val="00EF2730"/>
    <w:rsid w:val="00F35EDA"/>
    <w:rsid w:val="00F527DD"/>
    <w:rsid w:val="00F621FA"/>
    <w:rsid w:val="00F62D27"/>
    <w:rsid w:val="00F87137"/>
    <w:rsid w:val="00F91918"/>
    <w:rsid w:val="00F97170"/>
    <w:rsid w:val="00FA16D1"/>
    <w:rsid w:val="00FD0336"/>
    <w:rsid w:val="00FD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1ABF2D"/>
  <w15:docId w15:val="{B7C87777-D193-4649-B4D3-C872E7D3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Web">
    <w:name w:val="Normal (Web)"/>
    <w:basedOn w:val="a"/>
    <w:uiPriority w:val="99"/>
    <w:semiHidden/>
    <w:unhideWhenUsed/>
    <w:rsid w:val="003E709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C44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449D"/>
  </w:style>
  <w:style w:type="paragraph" w:styleId="a6">
    <w:name w:val="footer"/>
    <w:basedOn w:val="a"/>
    <w:link w:val="a7"/>
    <w:uiPriority w:val="99"/>
    <w:unhideWhenUsed/>
    <w:rsid w:val="003C44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449D"/>
  </w:style>
  <w:style w:type="paragraph" w:styleId="a8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a1"/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aa">
    <w:basedOn w:val="a1"/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ab">
    <w:basedOn w:val="a1"/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TableNormal1">
    <w:name w:val="Table Normal1"/>
    <w:rsid w:val="00D72A6E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d/fMUy3esWaxysRirS83Cm1iTA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DgAciExX19BNDd1QmpISndUWDREWFo5MVlBaU1LcW9ISFB6c1I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4EDD982-8776-454F-90A1-D014D5C06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7</Words>
  <Characters>6243</Characters>
  <Application>Microsoft Office Word</Application>
  <DocSecurity>0</DocSecurity>
  <Lines>567</Lines>
  <Paragraphs>461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　一平</dc:creator>
  <cp:keywords/>
  <cp:lastModifiedBy>髙橋　一平</cp:lastModifiedBy>
  <cp:revision>2</cp:revision>
  <cp:lastPrinted>2023-11-08T03:22:00Z</cp:lastPrinted>
  <dcterms:created xsi:type="dcterms:W3CDTF">2024-06-26T07:21:00Z</dcterms:created>
  <dcterms:modified xsi:type="dcterms:W3CDTF">2024-06-2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8cc96b-5c27-496f-a5e0-6492679be339</vt:lpwstr>
  </property>
</Properties>
</file>